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C0CDB2" w14:textId="436F7713" w:rsidR="00476C11" w:rsidRDefault="008337DE">
      <w:pPr>
        <w:rPr>
          <w:b/>
          <w:bCs/>
          <w:sz w:val="32"/>
          <w:szCs w:val="32"/>
        </w:rPr>
      </w:pPr>
      <w:r w:rsidRPr="00196E48">
        <w:rPr>
          <w:b/>
          <w:bCs/>
          <w:sz w:val="32"/>
          <w:szCs w:val="32"/>
        </w:rPr>
        <w:t xml:space="preserve">Additional file </w:t>
      </w:r>
      <w:r w:rsidR="002B6A99" w:rsidRPr="00196E48">
        <w:rPr>
          <w:b/>
          <w:bCs/>
          <w:sz w:val="32"/>
          <w:szCs w:val="32"/>
        </w:rPr>
        <w:t>1</w:t>
      </w:r>
    </w:p>
    <w:p w14:paraId="2C98F5FA" w14:textId="0F49019B" w:rsidR="008337DE" w:rsidRPr="00A94C8B" w:rsidRDefault="004B5732" w:rsidP="008337DE">
      <w:pPr>
        <w:pStyle w:val="Heading2"/>
        <w:spacing w:before="0" w:line="480" w:lineRule="auto"/>
        <w:rPr>
          <w:rFonts w:cs="Arial"/>
        </w:rPr>
      </w:pPr>
      <w:r>
        <w:rPr>
          <w:rFonts w:cs="Arial"/>
        </w:rPr>
        <w:t>Suppl</w:t>
      </w:r>
      <w:r w:rsidR="00AE7A8D">
        <w:rPr>
          <w:rFonts w:cs="Arial"/>
        </w:rPr>
        <w:t>e</w:t>
      </w:r>
      <w:r>
        <w:rPr>
          <w:rFonts w:cs="Arial"/>
        </w:rPr>
        <w:t xml:space="preserve">mentary </w:t>
      </w:r>
      <w:r w:rsidR="008337DE">
        <w:rPr>
          <w:rFonts w:cs="Arial"/>
        </w:rPr>
        <w:t>T</w:t>
      </w:r>
      <w:r w:rsidR="008337DE" w:rsidRPr="00A94C8B">
        <w:rPr>
          <w:rFonts w:cs="Arial"/>
        </w:rPr>
        <w:t xml:space="preserve">able </w:t>
      </w:r>
      <w:r w:rsidR="008337DE">
        <w:rPr>
          <w:rFonts w:cs="Arial"/>
        </w:rPr>
        <w:t>1</w:t>
      </w:r>
      <w:r>
        <w:rPr>
          <w:rFonts w:cs="Arial"/>
        </w:rPr>
        <w:t>.</w:t>
      </w:r>
      <w:r w:rsidR="008337DE" w:rsidRPr="00A94C8B">
        <w:rPr>
          <w:rFonts w:cs="Arial"/>
        </w:rPr>
        <w:t xml:space="preserve"> Pediatric, </w:t>
      </w:r>
      <w:r w:rsidR="002B6A99">
        <w:rPr>
          <w:rFonts w:cs="Arial"/>
        </w:rPr>
        <w:t>f</w:t>
      </w:r>
      <w:r w:rsidR="008337DE" w:rsidRPr="00A94C8B">
        <w:rPr>
          <w:rFonts w:cs="Arial"/>
        </w:rPr>
        <w:t>amily member</w:t>
      </w:r>
      <w:r w:rsidR="006A379C">
        <w:rPr>
          <w:rFonts w:cs="Arial"/>
        </w:rPr>
        <w:t xml:space="preserve"> (caregiver)</w:t>
      </w:r>
      <w:r w:rsidR="008337DE" w:rsidRPr="00A94C8B">
        <w:rPr>
          <w:rFonts w:cs="Arial"/>
        </w:rPr>
        <w:t xml:space="preserve">, and </w:t>
      </w:r>
      <w:r w:rsidR="002B6A99">
        <w:rPr>
          <w:rFonts w:cs="Arial"/>
        </w:rPr>
        <w:t>a</w:t>
      </w:r>
      <w:r w:rsidR="008337DE" w:rsidRPr="00A94C8B">
        <w:rPr>
          <w:rFonts w:cs="Arial"/>
        </w:rPr>
        <w:t>dult survey questions</w:t>
      </w:r>
      <w:r w:rsidR="00AE7A8D">
        <w:rPr>
          <w:rFonts w:cs="Arial"/>
        </w:rPr>
        <w:t xml:space="preserve"> about the specialist nurse support service</w:t>
      </w:r>
      <w:r w:rsidR="008337DE" w:rsidRPr="00A94C8B">
        <w:rPr>
          <w:rFonts w:cs="Arial"/>
        </w:rPr>
        <w:t xml:space="preserve"> [English translation]</w:t>
      </w:r>
    </w:p>
    <w:tbl>
      <w:tblPr>
        <w:tblStyle w:val="TableGrid"/>
        <w:tblW w:w="13948" w:type="dxa"/>
        <w:tblLayout w:type="fixed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8337DE" w:rsidRPr="00A94C8B" w14:paraId="7F00B885" w14:textId="77777777" w:rsidTr="00196E48">
        <w:tc>
          <w:tcPr>
            <w:tcW w:w="4649" w:type="dxa"/>
          </w:tcPr>
          <w:p w14:paraId="21910614" w14:textId="496C7991" w:rsidR="00C52199" w:rsidRPr="00AE7A8D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E7A8D">
              <w:rPr>
                <w:rFonts w:cs="Arial"/>
                <w:b/>
                <w:bCs/>
              </w:rPr>
              <w:t xml:space="preserve">Patient Questionnaire  </w:t>
            </w:r>
          </w:p>
          <w:p w14:paraId="2BBA6672" w14:textId="1B979738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>(Child, duration of therapy 3-6 months)</w:t>
            </w:r>
          </w:p>
        </w:tc>
        <w:tc>
          <w:tcPr>
            <w:tcW w:w="4649" w:type="dxa"/>
          </w:tcPr>
          <w:p w14:paraId="4132AD4D" w14:textId="11FF99BA" w:rsidR="00E96DD7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>Family Questionnaire</w:t>
            </w:r>
            <w:r w:rsidR="00AE7A8D" w:rsidRPr="00A94C8B" w:rsidDel="00AE7A8D">
              <w:rPr>
                <w:rFonts w:cs="Arial"/>
                <w:b/>
                <w:bCs/>
              </w:rPr>
              <w:t xml:space="preserve"> </w:t>
            </w:r>
            <w:r w:rsidRPr="00A94C8B">
              <w:rPr>
                <w:rFonts w:cs="Arial"/>
                <w:b/>
                <w:bCs/>
              </w:rPr>
              <w:t xml:space="preserve"> </w:t>
            </w:r>
          </w:p>
          <w:p w14:paraId="28F8E9DA" w14:textId="57565BD9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>(only 1 person: parent, grandparent, older brother/sister)</w:t>
            </w:r>
          </w:p>
        </w:tc>
        <w:tc>
          <w:tcPr>
            <w:tcW w:w="4650" w:type="dxa"/>
          </w:tcPr>
          <w:p w14:paraId="320D87DD" w14:textId="77F5F678" w:rsidR="00060BF2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>Patient Questionnaire</w:t>
            </w:r>
          </w:p>
          <w:p w14:paraId="703010C8" w14:textId="01C65DEA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 xml:space="preserve"> (Adult, duration of therapy 3-6 months)</w:t>
            </w:r>
          </w:p>
        </w:tc>
      </w:tr>
      <w:tr w:rsidR="008337DE" w:rsidRPr="00A94C8B" w14:paraId="36D30B9E" w14:textId="77777777" w:rsidTr="00196E48">
        <w:tc>
          <w:tcPr>
            <w:tcW w:w="4649" w:type="dxa"/>
          </w:tcPr>
          <w:p w14:paraId="59B3CDDC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Age</w:t>
            </w:r>
          </w:p>
          <w:p w14:paraId="61ED6163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Sex</w:t>
            </w:r>
          </w:p>
          <w:p w14:paraId="6ABE0574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Mother tongue</w:t>
            </w:r>
          </w:p>
          <w:p w14:paraId="16E421F6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Ethnicity</w:t>
            </w:r>
          </w:p>
          <w:p w14:paraId="48F7A6A5" w14:textId="6B6ABD14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 xml:space="preserve">Country of </w:t>
            </w:r>
            <w:r w:rsidR="00230130">
              <w:rPr>
                <w:rFonts w:cs="Arial"/>
              </w:rPr>
              <w:t>o</w:t>
            </w:r>
            <w:r w:rsidR="00230130" w:rsidRPr="00A94C8B">
              <w:rPr>
                <w:rFonts w:cs="Arial"/>
              </w:rPr>
              <w:t xml:space="preserve">rigin </w:t>
            </w:r>
          </w:p>
          <w:p w14:paraId="5FC0DE55" w14:textId="77777777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</w:rPr>
              <w:t>Setmelanotide therapy start date</w:t>
            </w:r>
          </w:p>
        </w:tc>
        <w:tc>
          <w:tcPr>
            <w:tcW w:w="4649" w:type="dxa"/>
          </w:tcPr>
          <w:p w14:paraId="051E4D48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Patient:</w:t>
            </w:r>
          </w:p>
          <w:p w14:paraId="768773EE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Age</w:t>
            </w:r>
          </w:p>
          <w:p w14:paraId="45777B2E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Sex</w:t>
            </w:r>
          </w:p>
          <w:p w14:paraId="13BD6828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Mother tongue</w:t>
            </w:r>
          </w:p>
          <w:p w14:paraId="64519534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Ethnicity</w:t>
            </w:r>
          </w:p>
          <w:p w14:paraId="28D5E174" w14:textId="499F6881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 xml:space="preserve">Country of </w:t>
            </w:r>
            <w:r w:rsidR="00230130">
              <w:rPr>
                <w:rFonts w:cs="Arial"/>
              </w:rPr>
              <w:t>o</w:t>
            </w:r>
            <w:r w:rsidR="00230130" w:rsidRPr="00A94C8B">
              <w:rPr>
                <w:rFonts w:cs="Arial"/>
              </w:rPr>
              <w:t xml:space="preserve">rigin </w:t>
            </w:r>
          </w:p>
          <w:p w14:paraId="3036F8C2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Time since BBS diagnosis</w:t>
            </w:r>
          </w:p>
          <w:p w14:paraId="47F1E73E" w14:textId="39B0948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 xml:space="preserve">Self-rated </w:t>
            </w:r>
            <w:r w:rsidR="00EC68C5">
              <w:rPr>
                <w:rFonts w:cs="Arial"/>
              </w:rPr>
              <w:t>h</w:t>
            </w:r>
            <w:r w:rsidR="00EC68C5" w:rsidRPr="00A94C8B">
              <w:rPr>
                <w:rFonts w:cs="Arial"/>
              </w:rPr>
              <w:t>ealth</w:t>
            </w:r>
          </w:p>
          <w:p w14:paraId="26411B47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Setmelanotide therapy start date</w:t>
            </w:r>
          </w:p>
        </w:tc>
        <w:tc>
          <w:tcPr>
            <w:tcW w:w="4650" w:type="dxa"/>
          </w:tcPr>
          <w:p w14:paraId="2AC03FE5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Age</w:t>
            </w:r>
          </w:p>
          <w:p w14:paraId="2C600A83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Sex</w:t>
            </w:r>
          </w:p>
          <w:p w14:paraId="7B8000A7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Mother tongue</w:t>
            </w:r>
          </w:p>
          <w:p w14:paraId="78A6084A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Ethnicity</w:t>
            </w:r>
          </w:p>
          <w:p w14:paraId="14990861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Country of origin</w:t>
            </w:r>
          </w:p>
          <w:p w14:paraId="4DE330B4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Time since BBS diagnosis</w:t>
            </w:r>
          </w:p>
          <w:p w14:paraId="1FD03D76" w14:textId="601B3CB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 xml:space="preserve">Self-rated </w:t>
            </w:r>
            <w:r w:rsidR="00EC68C5">
              <w:rPr>
                <w:rFonts w:cs="Arial"/>
              </w:rPr>
              <w:t>h</w:t>
            </w:r>
            <w:r w:rsidR="00EC68C5" w:rsidRPr="00A94C8B">
              <w:rPr>
                <w:rFonts w:cs="Arial"/>
              </w:rPr>
              <w:t>ealth</w:t>
            </w:r>
          </w:p>
          <w:p w14:paraId="12D2AA11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Setmelanotide therapy start date</w:t>
            </w:r>
          </w:p>
        </w:tc>
      </w:tr>
      <w:tr w:rsidR="008337DE" w:rsidRPr="00A94C8B" w14:paraId="3DC8EA33" w14:textId="77777777" w:rsidTr="00196E48">
        <w:tc>
          <w:tcPr>
            <w:tcW w:w="4649" w:type="dxa"/>
          </w:tcPr>
          <w:p w14:paraId="59718423" w14:textId="3F92F402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 xml:space="preserve">1. How did the following symptoms of BBS affect you before the start of the </w:t>
            </w:r>
            <w:r w:rsidR="00367073">
              <w:rPr>
                <w:rFonts w:cs="Arial"/>
                <w:b/>
                <w:bCs/>
              </w:rPr>
              <w:t>setmelanotide</w:t>
            </w:r>
            <w:r w:rsidRPr="00A94C8B">
              <w:rPr>
                <w:rFonts w:cs="Arial"/>
                <w:b/>
                <w:bCs/>
              </w:rPr>
              <w:t xml:space="preserve"> therapy?</w:t>
            </w:r>
          </w:p>
          <w:p w14:paraId="72E72773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 was always hungry</w:t>
            </w:r>
          </w:p>
          <w:p w14:paraId="28E166D5" w14:textId="2139B64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 xml:space="preserve">I felt fat or everyone </w:t>
            </w:r>
            <w:r w:rsidR="00D65E88">
              <w:rPr>
                <w:rFonts w:cs="Arial"/>
              </w:rPr>
              <w:t>said</w:t>
            </w:r>
            <w:r w:rsidR="00D65E88" w:rsidRPr="00A94C8B">
              <w:rPr>
                <w:rFonts w:cs="Arial"/>
              </w:rPr>
              <w:t xml:space="preserve"> </w:t>
            </w:r>
            <w:r w:rsidRPr="00A94C8B">
              <w:rPr>
                <w:rFonts w:cs="Arial"/>
              </w:rPr>
              <w:t>that I was too fat</w:t>
            </w:r>
          </w:p>
          <w:p w14:paraId="6A32BD30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 had more fingers and toes than other children</w:t>
            </w:r>
          </w:p>
          <w:p w14:paraId="3790C30A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 was afraid of the dark, I see worse in the dark</w:t>
            </w:r>
          </w:p>
          <w:p w14:paraId="47971FFD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 had a hard time concentrating and I didn´t do well at school</w:t>
            </w:r>
          </w:p>
          <w:p w14:paraId="0BB30016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 was often sad</w:t>
            </w:r>
          </w:p>
          <w:p w14:paraId="6D16F0EE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 was often sick and missed school</w:t>
            </w:r>
          </w:p>
          <w:p w14:paraId="2425C95B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lastRenderedPageBreak/>
              <w:t>I often argued with my sister and brother; Mom and dad often argued and scolded</w:t>
            </w:r>
          </w:p>
          <w:p w14:paraId="58AA7B4E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 was often teased or annoyed</w:t>
            </w:r>
          </w:p>
          <w:p w14:paraId="1F49319C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Others</w:t>
            </w:r>
          </w:p>
        </w:tc>
        <w:tc>
          <w:tcPr>
            <w:tcW w:w="4649" w:type="dxa"/>
          </w:tcPr>
          <w:p w14:paraId="5600F215" w14:textId="77777777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lastRenderedPageBreak/>
              <w:t>1. Which symptoms of BBS did you notice and how did it impair the patient?</w:t>
            </w:r>
          </w:p>
          <w:p w14:paraId="7D53E33F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nsatiable hunger</w:t>
            </w:r>
          </w:p>
          <w:p w14:paraId="1641DD01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Early onset obesity (overweight)</w:t>
            </w:r>
          </w:p>
          <w:p w14:paraId="77C81F3D" w14:textId="2133ADB5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Supernumerary limbs (</w:t>
            </w:r>
            <w:r w:rsidR="009A4061">
              <w:rPr>
                <w:rFonts w:cs="Arial"/>
              </w:rPr>
              <w:t>p</w:t>
            </w:r>
            <w:r w:rsidR="009A4061" w:rsidRPr="00A94C8B">
              <w:rPr>
                <w:rFonts w:cs="Arial"/>
              </w:rPr>
              <w:t>olydactyly</w:t>
            </w:r>
            <w:r w:rsidRPr="00A94C8B">
              <w:rPr>
                <w:rFonts w:cs="Arial"/>
              </w:rPr>
              <w:t>)</w:t>
            </w:r>
          </w:p>
          <w:p w14:paraId="536369FC" w14:textId="639F247E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ncreasing loss of vision (</w:t>
            </w:r>
            <w:r w:rsidR="009A4061">
              <w:rPr>
                <w:rFonts w:cs="Arial"/>
              </w:rPr>
              <w:t>n</w:t>
            </w:r>
            <w:r w:rsidR="009A4061" w:rsidRPr="00A94C8B">
              <w:rPr>
                <w:rFonts w:cs="Arial"/>
              </w:rPr>
              <w:t xml:space="preserve">ight </w:t>
            </w:r>
            <w:r w:rsidRPr="00A94C8B">
              <w:rPr>
                <w:rFonts w:cs="Arial"/>
              </w:rPr>
              <w:t xml:space="preserve">blindness, </w:t>
            </w:r>
            <w:r w:rsidR="002361BD">
              <w:rPr>
                <w:rFonts w:cs="Arial"/>
              </w:rPr>
              <w:t>u</w:t>
            </w:r>
            <w:r w:rsidR="002361BD" w:rsidRPr="00A94C8B">
              <w:rPr>
                <w:rFonts w:cs="Arial"/>
              </w:rPr>
              <w:t xml:space="preserve">ncertainty </w:t>
            </w:r>
            <w:r w:rsidRPr="00A94C8B">
              <w:rPr>
                <w:rFonts w:cs="Arial"/>
              </w:rPr>
              <w:t>in the dark)</w:t>
            </w:r>
          </w:p>
          <w:p w14:paraId="27E5C815" w14:textId="53E20C4F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Cognitive limitations (</w:t>
            </w:r>
            <w:r w:rsidR="009A4061">
              <w:rPr>
                <w:rFonts w:cs="Arial"/>
              </w:rPr>
              <w:t>l</w:t>
            </w:r>
            <w:r w:rsidR="009A4061" w:rsidRPr="00A94C8B">
              <w:rPr>
                <w:rFonts w:cs="Arial"/>
              </w:rPr>
              <w:t>earning</w:t>
            </w:r>
            <w:r w:rsidRPr="00A94C8B">
              <w:rPr>
                <w:rFonts w:cs="Arial"/>
              </w:rPr>
              <w:t xml:space="preserve"> difficult</w:t>
            </w:r>
            <w:r w:rsidR="002361BD">
              <w:rPr>
                <w:rFonts w:cs="Arial"/>
              </w:rPr>
              <w:t>ies</w:t>
            </w:r>
            <w:r w:rsidRPr="00A94C8B">
              <w:rPr>
                <w:rFonts w:cs="Arial"/>
              </w:rPr>
              <w:t>)</w:t>
            </w:r>
          </w:p>
          <w:p w14:paraId="353997CF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Depression and sadness</w:t>
            </w:r>
          </w:p>
          <w:p w14:paraId="7D81B34B" w14:textId="6F1A9B4F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Days missed from school or absence from school, work or apprenticeship</w:t>
            </w:r>
          </w:p>
          <w:p w14:paraId="73C82EF1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Family burden on siblings and parents</w:t>
            </w:r>
          </w:p>
          <w:p w14:paraId="61BDC690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lastRenderedPageBreak/>
              <w:t>Social exclusion/bullying</w:t>
            </w:r>
          </w:p>
          <w:p w14:paraId="48777B9F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Others</w:t>
            </w:r>
          </w:p>
        </w:tc>
        <w:tc>
          <w:tcPr>
            <w:tcW w:w="4650" w:type="dxa"/>
          </w:tcPr>
          <w:p w14:paraId="2ACE5F86" w14:textId="277F757F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lastRenderedPageBreak/>
              <w:t xml:space="preserve">1. How did the following symptoms of BBS affect you before the start of the </w:t>
            </w:r>
            <w:r w:rsidR="00367073">
              <w:rPr>
                <w:rFonts w:cs="Arial"/>
                <w:b/>
                <w:bCs/>
              </w:rPr>
              <w:t>setmelanotide</w:t>
            </w:r>
            <w:r w:rsidR="00367073" w:rsidRPr="00A94C8B" w:rsidDel="00367073">
              <w:rPr>
                <w:rFonts w:cs="Arial"/>
                <w:b/>
                <w:bCs/>
              </w:rPr>
              <w:t xml:space="preserve"> </w:t>
            </w:r>
            <w:r w:rsidRPr="00A94C8B">
              <w:rPr>
                <w:rFonts w:cs="Arial"/>
                <w:b/>
                <w:bCs/>
              </w:rPr>
              <w:t>therapy?</w:t>
            </w:r>
          </w:p>
          <w:p w14:paraId="4A336C93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nsatiable hunger</w:t>
            </w:r>
          </w:p>
          <w:p w14:paraId="31D91586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Early onset obesity (overweight)</w:t>
            </w:r>
          </w:p>
          <w:p w14:paraId="701B9283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Supernumerary limbs</w:t>
            </w:r>
          </w:p>
          <w:p w14:paraId="6CD0ADD0" w14:textId="0C620728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ncreasing loss of vision (</w:t>
            </w:r>
            <w:r w:rsidR="00EE36E9">
              <w:rPr>
                <w:rFonts w:cs="Arial"/>
              </w:rPr>
              <w:t>n</w:t>
            </w:r>
            <w:r w:rsidR="00EE36E9" w:rsidRPr="00A94C8B">
              <w:rPr>
                <w:rFonts w:cs="Arial"/>
              </w:rPr>
              <w:t xml:space="preserve">ight </w:t>
            </w:r>
            <w:r w:rsidRPr="00A94C8B">
              <w:rPr>
                <w:rFonts w:cs="Arial"/>
              </w:rPr>
              <w:t xml:space="preserve">blindness, </w:t>
            </w:r>
            <w:r w:rsidR="00EE36E9">
              <w:rPr>
                <w:rFonts w:cs="Arial"/>
              </w:rPr>
              <w:t>u</w:t>
            </w:r>
            <w:r w:rsidR="00EE36E9" w:rsidRPr="00A94C8B">
              <w:rPr>
                <w:rFonts w:cs="Arial"/>
              </w:rPr>
              <w:t xml:space="preserve">ncertainty </w:t>
            </w:r>
            <w:r w:rsidRPr="00A94C8B">
              <w:rPr>
                <w:rFonts w:cs="Arial"/>
              </w:rPr>
              <w:t>in the dark)</w:t>
            </w:r>
          </w:p>
          <w:p w14:paraId="1CA8F914" w14:textId="6F72C4AC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Cognitive limitations (Learning difficult</w:t>
            </w:r>
            <w:r w:rsidR="00EE36E9">
              <w:rPr>
                <w:rFonts w:cs="Arial"/>
              </w:rPr>
              <w:t>ies</w:t>
            </w:r>
            <w:r w:rsidRPr="00A94C8B">
              <w:rPr>
                <w:rFonts w:cs="Arial"/>
              </w:rPr>
              <w:t>)</w:t>
            </w:r>
          </w:p>
          <w:p w14:paraId="19683921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Depression and sadness</w:t>
            </w:r>
          </w:p>
          <w:p w14:paraId="4E6457B1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Days lost from work and absences</w:t>
            </w:r>
          </w:p>
          <w:p w14:paraId="7A84FDAF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Family burden on siblings and parents</w:t>
            </w:r>
          </w:p>
          <w:p w14:paraId="5B05215A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lastRenderedPageBreak/>
              <w:t>Social participation (celebrations, festivals, sport)</w:t>
            </w:r>
          </w:p>
          <w:p w14:paraId="6EDD606B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Others</w:t>
            </w:r>
          </w:p>
        </w:tc>
      </w:tr>
      <w:tr w:rsidR="008337DE" w:rsidRPr="00A94C8B" w14:paraId="0EDD5765" w14:textId="77777777" w:rsidTr="00196E48">
        <w:tc>
          <w:tcPr>
            <w:tcW w:w="4649" w:type="dxa"/>
          </w:tcPr>
          <w:p w14:paraId="5FCD6DC8" w14:textId="0C3E4631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lastRenderedPageBreak/>
              <w:t xml:space="preserve">2. What expectations did you have concerning the </w:t>
            </w:r>
            <w:r w:rsidR="00367073">
              <w:rPr>
                <w:rFonts w:cs="Arial"/>
                <w:b/>
                <w:bCs/>
              </w:rPr>
              <w:t>setmelanotide</w:t>
            </w:r>
            <w:r w:rsidR="00367073" w:rsidRPr="00A94C8B" w:rsidDel="00367073">
              <w:rPr>
                <w:rFonts w:cs="Arial"/>
                <w:b/>
                <w:bCs/>
              </w:rPr>
              <w:t xml:space="preserve"> </w:t>
            </w:r>
            <w:r w:rsidRPr="00A94C8B">
              <w:rPr>
                <w:rFonts w:cs="Arial"/>
                <w:b/>
                <w:bCs/>
              </w:rPr>
              <w:t>therapy?</w:t>
            </w:r>
          </w:p>
          <w:p w14:paraId="66F987E4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That I will be less hungry</w:t>
            </w:r>
          </w:p>
          <w:p w14:paraId="0DDF27CC" w14:textId="606F38C5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 xml:space="preserve">That I will </w:t>
            </w:r>
            <w:r w:rsidR="00F24C58">
              <w:rPr>
                <w:rFonts w:cs="Arial"/>
              </w:rPr>
              <w:t xml:space="preserve">be </w:t>
            </w:r>
            <w:r w:rsidRPr="00A94C8B">
              <w:rPr>
                <w:rFonts w:cs="Arial"/>
              </w:rPr>
              <w:t>los</w:t>
            </w:r>
            <w:r w:rsidR="001A6A46">
              <w:rPr>
                <w:rFonts w:cs="Arial"/>
              </w:rPr>
              <w:t>e</w:t>
            </w:r>
            <w:r w:rsidRPr="00A94C8B">
              <w:rPr>
                <w:rFonts w:cs="Arial"/>
              </w:rPr>
              <w:t xml:space="preserve"> weight, getting thinner</w:t>
            </w:r>
          </w:p>
          <w:p w14:paraId="45067B26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That I will feel better overall</w:t>
            </w:r>
          </w:p>
          <w:p w14:paraId="24AF49EE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That I will concentrate better</w:t>
            </w:r>
          </w:p>
          <w:p w14:paraId="73B4033A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That I will be less sick</w:t>
            </w:r>
          </w:p>
          <w:p w14:paraId="5BECCB1E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That there will be fewer arguments</w:t>
            </w:r>
          </w:p>
          <w:p w14:paraId="26393244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That I will be teased less angrily</w:t>
            </w:r>
          </w:p>
          <w:p w14:paraId="7B4A118C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Others</w:t>
            </w:r>
          </w:p>
        </w:tc>
        <w:tc>
          <w:tcPr>
            <w:tcW w:w="4649" w:type="dxa"/>
          </w:tcPr>
          <w:p w14:paraId="63902690" w14:textId="66E5683F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 xml:space="preserve">2. What expectations did you have concerning the </w:t>
            </w:r>
            <w:r w:rsidR="00367073">
              <w:rPr>
                <w:rFonts w:cs="Arial"/>
                <w:b/>
                <w:bCs/>
              </w:rPr>
              <w:t>setmelanotide</w:t>
            </w:r>
            <w:r w:rsidR="00367073" w:rsidRPr="00A94C8B" w:rsidDel="00367073">
              <w:rPr>
                <w:rFonts w:cs="Arial"/>
                <w:b/>
                <w:bCs/>
              </w:rPr>
              <w:t xml:space="preserve"> </w:t>
            </w:r>
            <w:r w:rsidRPr="00A94C8B">
              <w:rPr>
                <w:rFonts w:cs="Arial"/>
                <w:b/>
                <w:bCs/>
              </w:rPr>
              <w:t>therapy?</w:t>
            </w:r>
          </w:p>
          <w:p w14:paraId="2C244226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Reduction of insatiable hunger</w:t>
            </w:r>
          </w:p>
          <w:p w14:paraId="060A6B7F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Reduction of overweight</w:t>
            </w:r>
          </w:p>
          <w:p w14:paraId="58CAA9BF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mprovement of quality of life</w:t>
            </w:r>
          </w:p>
          <w:p w14:paraId="71DEF095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mprovement of liver values</w:t>
            </w:r>
          </w:p>
          <w:p w14:paraId="10C0690F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mprovement of cognitive limitations</w:t>
            </w:r>
          </w:p>
          <w:p w14:paraId="408B31B3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mproving the school situation</w:t>
            </w:r>
          </w:p>
          <w:p w14:paraId="36FE8448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Less family conflicts</w:t>
            </w:r>
          </w:p>
          <w:p w14:paraId="5D259958" w14:textId="73ED60DA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Stop</w:t>
            </w:r>
            <w:r w:rsidR="00B01572">
              <w:rPr>
                <w:rFonts w:cs="Arial"/>
              </w:rPr>
              <w:t>ping</w:t>
            </w:r>
            <w:r w:rsidRPr="00A94C8B">
              <w:rPr>
                <w:rFonts w:cs="Arial"/>
              </w:rPr>
              <w:t xml:space="preserve"> of social exclusion/bullying</w:t>
            </w:r>
          </w:p>
          <w:p w14:paraId="0678A0FC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Others</w:t>
            </w:r>
          </w:p>
        </w:tc>
        <w:tc>
          <w:tcPr>
            <w:tcW w:w="4650" w:type="dxa"/>
          </w:tcPr>
          <w:p w14:paraId="5CC4991F" w14:textId="4E2F2627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 xml:space="preserve">2. What expectations did you have concerning the </w:t>
            </w:r>
            <w:r w:rsidR="00367073">
              <w:rPr>
                <w:rFonts w:cs="Arial"/>
                <w:b/>
                <w:bCs/>
              </w:rPr>
              <w:t>setmelanotide</w:t>
            </w:r>
            <w:r w:rsidR="00367073" w:rsidRPr="00A94C8B" w:rsidDel="00367073">
              <w:rPr>
                <w:rFonts w:cs="Arial"/>
                <w:b/>
                <w:bCs/>
              </w:rPr>
              <w:t xml:space="preserve"> </w:t>
            </w:r>
            <w:r w:rsidRPr="00A94C8B">
              <w:rPr>
                <w:rFonts w:cs="Arial"/>
                <w:b/>
                <w:bCs/>
              </w:rPr>
              <w:t>therapy?</w:t>
            </w:r>
          </w:p>
          <w:p w14:paraId="7D330F3A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Reduction of insatiable hunger</w:t>
            </w:r>
          </w:p>
          <w:p w14:paraId="2ADC2386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Reduction of overweight</w:t>
            </w:r>
          </w:p>
          <w:p w14:paraId="5A4BA478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mprovement of quality of life</w:t>
            </w:r>
          </w:p>
          <w:p w14:paraId="22F172CD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mprovement of liver values</w:t>
            </w:r>
          </w:p>
          <w:p w14:paraId="23CDE8D5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mprovement of cognitive limitations</w:t>
            </w:r>
          </w:p>
          <w:p w14:paraId="2D69FC5C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mproving the work situation</w:t>
            </w:r>
          </w:p>
          <w:p w14:paraId="56032C1D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Less family conflicts</w:t>
            </w:r>
          </w:p>
          <w:p w14:paraId="52C03471" w14:textId="13723E1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Stop</w:t>
            </w:r>
            <w:r w:rsidR="003B47E4">
              <w:rPr>
                <w:rFonts w:cs="Arial"/>
              </w:rPr>
              <w:t>ping</w:t>
            </w:r>
            <w:r w:rsidRPr="00A94C8B">
              <w:rPr>
                <w:rFonts w:cs="Arial"/>
              </w:rPr>
              <w:t xml:space="preserve"> of social exclusion/bullying</w:t>
            </w:r>
          </w:p>
          <w:p w14:paraId="32A8C013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Others</w:t>
            </w:r>
          </w:p>
        </w:tc>
      </w:tr>
      <w:tr w:rsidR="008337DE" w:rsidRPr="00A94C8B" w14:paraId="3776296B" w14:textId="77777777" w:rsidTr="00196E48">
        <w:tc>
          <w:tcPr>
            <w:tcW w:w="4649" w:type="dxa"/>
          </w:tcPr>
          <w:p w14:paraId="5C6E83E6" w14:textId="652EB131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 xml:space="preserve">3. What concerns did you have before starting </w:t>
            </w:r>
            <w:r w:rsidR="00367073">
              <w:rPr>
                <w:rFonts w:cs="Arial"/>
                <w:b/>
                <w:bCs/>
              </w:rPr>
              <w:t>setmelanotide</w:t>
            </w:r>
            <w:r w:rsidR="00367073" w:rsidRPr="00A94C8B" w:rsidDel="00367073">
              <w:rPr>
                <w:rFonts w:cs="Arial"/>
                <w:b/>
                <w:bCs/>
              </w:rPr>
              <w:t xml:space="preserve"> </w:t>
            </w:r>
            <w:r w:rsidRPr="00A94C8B">
              <w:rPr>
                <w:rFonts w:cs="Arial"/>
                <w:b/>
                <w:bCs/>
              </w:rPr>
              <w:t>therapy?</w:t>
            </w:r>
          </w:p>
          <w:p w14:paraId="16C6EFF7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That I won</w:t>
            </w:r>
            <w:r>
              <w:rPr>
                <w:rFonts w:cs="Arial"/>
              </w:rPr>
              <w:t>’</w:t>
            </w:r>
            <w:r w:rsidRPr="00A94C8B">
              <w:rPr>
                <w:rFonts w:cs="Arial"/>
              </w:rPr>
              <w:t>t lose any weight or lose too little weight</w:t>
            </w:r>
          </w:p>
          <w:p w14:paraId="68F08F4D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That injection will hurt</w:t>
            </w:r>
          </w:p>
          <w:p w14:paraId="6FB65C21" w14:textId="4E506304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That I will get side effects (e.g.</w:t>
            </w:r>
            <w:r w:rsidR="008A4C60">
              <w:rPr>
                <w:rFonts w:cs="Arial"/>
              </w:rPr>
              <w:t>,</w:t>
            </w:r>
            <w:r w:rsidRPr="00A94C8B">
              <w:rPr>
                <w:rFonts w:cs="Arial"/>
              </w:rPr>
              <w:t xml:space="preserve"> nausea, darker skin, headaches, spontaneous erections)</w:t>
            </w:r>
          </w:p>
          <w:p w14:paraId="41F9520D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That I will not cope with the injections on my own</w:t>
            </w:r>
          </w:p>
          <w:p w14:paraId="14CDA480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That the preparation of the drug will be difficult</w:t>
            </w:r>
          </w:p>
          <w:p w14:paraId="302C8BEE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That preparing the medication and injecting will take a long time</w:t>
            </w:r>
          </w:p>
          <w:p w14:paraId="3801039A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Others</w:t>
            </w:r>
          </w:p>
        </w:tc>
        <w:tc>
          <w:tcPr>
            <w:tcW w:w="4649" w:type="dxa"/>
          </w:tcPr>
          <w:p w14:paraId="19F3F221" w14:textId="3FFDBA83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>3. What concerns did you have before</w:t>
            </w:r>
            <w:r w:rsidR="001A6A46">
              <w:rPr>
                <w:rFonts w:cs="Arial"/>
                <w:b/>
                <w:bCs/>
              </w:rPr>
              <w:t xml:space="preserve"> your child/NN started</w:t>
            </w:r>
            <w:r w:rsidRPr="00A94C8B">
              <w:rPr>
                <w:rFonts w:cs="Arial"/>
                <w:b/>
                <w:bCs/>
              </w:rPr>
              <w:t xml:space="preserve"> </w:t>
            </w:r>
            <w:r w:rsidR="00367073">
              <w:rPr>
                <w:rFonts w:cs="Arial"/>
                <w:b/>
                <w:bCs/>
              </w:rPr>
              <w:t>setmelanotide</w:t>
            </w:r>
            <w:r w:rsidR="00367073" w:rsidRPr="00A94C8B" w:rsidDel="00367073">
              <w:rPr>
                <w:rFonts w:cs="Arial"/>
                <w:b/>
                <w:bCs/>
              </w:rPr>
              <w:t xml:space="preserve"> </w:t>
            </w:r>
            <w:r w:rsidRPr="00A94C8B">
              <w:rPr>
                <w:rFonts w:cs="Arial"/>
                <w:b/>
                <w:bCs/>
              </w:rPr>
              <w:t>therapy?</w:t>
            </w:r>
          </w:p>
          <w:p w14:paraId="3E9CA4E5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Fear of the injection</w:t>
            </w:r>
          </w:p>
          <w:p w14:paraId="1A6EB4EB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Drug will not work or will work very slowly</w:t>
            </w:r>
          </w:p>
          <w:p w14:paraId="241F590A" w14:textId="7CA2DA3B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Drug causes side effects (e.g.</w:t>
            </w:r>
            <w:r w:rsidR="008A4C60">
              <w:rPr>
                <w:rFonts w:cs="Arial"/>
              </w:rPr>
              <w:t>,</w:t>
            </w:r>
            <w:r w:rsidRPr="00A94C8B">
              <w:rPr>
                <w:rFonts w:cs="Arial"/>
              </w:rPr>
              <w:t xml:space="preserve"> nausea, darker skin, headaches, spontaneous erections)</w:t>
            </w:r>
          </w:p>
          <w:p w14:paraId="61A79AEA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 will be left alone with the therapy of the patient</w:t>
            </w:r>
          </w:p>
          <w:p w14:paraId="75EEEB61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Preparation of the drug will be difficult</w:t>
            </w:r>
          </w:p>
          <w:p w14:paraId="69C8E96A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Medication will take a lot of time</w:t>
            </w:r>
          </w:p>
          <w:p w14:paraId="5BAF670A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Others</w:t>
            </w:r>
          </w:p>
        </w:tc>
        <w:tc>
          <w:tcPr>
            <w:tcW w:w="4650" w:type="dxa"/>
          </w:tcPr>
          <w:p w14:paraId="7310DB2C" w14:textId="0ACC9E6F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 xml:space="preserve">3. What concerns did you have before starting </w:t>
            </w:r>
            <w:r w:rsidR="00367073">
              <w:rPr>
                <w:rFonts w:cs="Arial"/>
                <w:b/>
                <w:bCs/>
              </w:rPr>
              <w:t>setmelanotide</w:t>
            </w:r>
            <w:r w:rsidR="00367073" w:rsidRPr="00A94C8B" w:rsidDel="00367073">
              <w:rPr>
                <w:rFonts w:cs="Arial"/>
                <w:b/>
                <w:bCs/>
              </w:rPr>
              <w:t xml:space="preserve"> </w:t>
            </w:r>
            <w:r w:rsidRPr="00A94C8B">
              <w:rPr>
                <w:rFonts w:cs="Arial"/>
                <w:b/>
                <w:bCs/>
              </w:rPr>
              <w:t>therapy?</w:t>
            </w:r>
          </w:p>
          <w:p w14:paraId="68B52071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Fear of the injection</w:t>
            </w:r>
          </w:p>
          <w:p w14:paraId="07AA79D4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Drug will not work or will work very slowly</w:t>
            </w:r>
          </w:p>
          <w:p w14:paraId="32106746" w14:textId="125CBF2B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Drug causes side effects (e.g.</w:t>
            </w:r>
            <w:r w:rsidR="008A4C60">
              <w:rPr>
                <w:rFonts w:cs="Arial"/>
              </w:rPr>
              <w:t>,</w:t>
            </w:r>
            <w:r w:rsidRPr="00A94C8B">
              <w:rPr>
                <w:rFonts w:cs="Arial"/>
              </w:rPr>
              <w:t xml:space="preserve"> nausea, darker skin, headaches, spontaneous erections)</w:t>
            </w:r>
          </w:p>
          <w:p w14:paraId="3A56B72E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 will be left alone with therapy</w:t>
            </w:r>
          </w:p>
          <w:p w14:paraId="2BBE35E1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Preparation of the drug will be difficult</w:t>
            </w:r>
          </w:p>
          <w:p w14:paraId="3B25CE3B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Medication will take a lot of time</w:t>
            </w:r>
          </w:p>
          <w:p w14:paraId="346590F0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Others</w:t>
            </w:r>
          </w:p>
        </w:tc>
      </w:tr>
      <w:tr w:rsidR="008337DE" w:rsidRPr="00A94C8B" w14:paraId="18F7124B" w14:textId="77777777" w:rsidTr="00196E48">
        <w:tc>
          <w:tcPr>
            <w:tcW w:w="4649" w:type="dxa"/>
          </w:tcPr>
          <w:p w14:paraId="4B1FCCBB" w14:textId="3AC0764D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 xml:space="preserve">4. How does your daily life compare to your life without the </w:t>
            </w:r>
            <w:r w:rsidR="00367073">
              <w:rPr>
                <w:rFonts w:cs="Arial"/>
                <w:b/>
                <w:bCs/>
              </w:rPr>
              <w:t>setmelanotide</w:t>
            </w:r>
            <w:r w:rsidR="00367073" w:rsidRPr="00A94C8B" w:rsidDel="00367073">
              <w:rPr>
                <w:rFonts w:cs="Arial"/>
                <w:b/>
                <w:bCs/>
              </w:rPr>
              <w:t xml:space="preserve"> </w:t>
            </w:r>
            <w:r w:rsidRPr="00A94C8B">
              <w:rPr>
                <w:rFonts w:cs="Arial"/>
                <w:b/>
                <w:bCs/>
              </w:rPr>
              <w:t>therapy?</w:t>
            </w:r>
          </w:p>
          <w:p w14:paraId="1DFDFA20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lastRenderedPageBreak/>
              <w:t>My feeling of hunger is no longer as strong or as frequent</w:t>
            </w:r>
          </w:p>
          <w:p w14:paraId="33716F73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 have lost weight, I became thinner</w:t>
            </w:r>
          </w:p>
          <w:p w14:paraId="21CD4FBE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 sleep better at night and stay asleep</w:t>
            </w:r>
          </w:p>
          <w:p w14:paraId="5C78F201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 am full of energy and do lots of new things</w:t>
            </w:r>
          </w:p>
          <w:p w14:paraId="26E9033B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 am in a good mood</w:t>
            </w:r>
          </w:p>
          <w:p w14:paraId="542DB35E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 can concentrate better</w:t>
            </w:r>
          </w:p>
          <w:p w14:paraId="7846FB2E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 miss less school</w:t>
            </w:r>
          </w:p>
          <w:p w14:paraId="561F1257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 argue less with my brother/sister, mom and dad</w:t>
            </w:r>
          </w:p>
          <w:p w14:paraId="010F6C8D" w14:textId="288C49C0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 meet other children more often (e.g.</w:t>
            </w:r>
            <w:r w:rsidR="001B02F1">
              <w:rPr>
                <w:rFonts w:cs="Arial"/>
              </w:rPr>
              <w:t>,</w:t>
            </w:r>
            <w:r w:rsidRPr="00A94C8B">
              <w:rPr>
                <w:rFonts w:cs="Arial"/>
              </w:rPr>
              <w:t xml:space="preserve"> birthdays, celebrations, sport)</w:t>
            </w:r>
          </w:p>
          <w:p w14:paraId="47C401A3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 am more independent in my daily life</w:t>
            </w:r>
          </w:p>
          <w:p w14:paraId="457FAEB2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 am more mobile and can walk longer distances</w:t>
            </w:r>
          </w:p>
          <w:p w14:paraId="4E5DB7DB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Others</w:t>
            </w:r>
          </w:p>
        </w:tc>
        <w:tc>
          <w:tcPr>
            <w:tcW w:w="4649" w:type="dxa"/>
          </w:tcPr>
          <w:p w14:paraId="7C633A8D" w14:textId="77777777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lastRenderedPageBreak/>
              <w:t>4. Who is the treating doctor?</w:t>
            </w:r>
          </w:p>
          <w:p w14:paraId="05CA25F1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Paediatrician</w:t>
            </w:r>
          </w:p>
          <w:p w14:paraId="371E45A0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lastRenderedPageBreak/>
              <w:t>Specialist (endocrinologist, nephrologist)</w:t>
            </w:r>
          </w:p>
          <w:p w14:paraId="1F61D202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Other doctors (please specify the respective doctor)</w:t>
            </w:r>
          </w:p>
        </w:tc>
        <w:tc>
          <w:tcPr>
            <w:tcW w:w="4650" w:type="dxa"/>
          </w:tcPr>
          <w:p w14:paraId="06C26A20" w14:textId="77777777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lastRenderedPageBreak/>
              <w:t>4. Who is the treating doctor?</w:t>
            </w:r>
          </w:p>
          <w:p w14:paraId="6B6E0778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General practitioner</w:t>
            </w:r>
          </w:p>
          <w:p w14:paraId="7721691F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lastRenderedPageBreak/>
              <w:t>Specialist (endocrinologist, nephrologist)</w:t>
            </w:r>
          </w:p>
          <w:p w14:paraId="57CAC511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Other doctors (please specify the respective doctor)</w:t>
            </w:r>
          </w:p>
        </w:tc>
      </w:tr>
      <w:tr w:rsidR="008337DE" w:rsidRPr="00A94C8B" w14:paraId="4FE2377E" w14:textId="77777777" w:rsidTr="00196E48">
        <w:tc>
          <w:tcPr>
            <w:tcW w:w="4649" w:type="dxa"/>
          </w:tcPr>
          <w:p w14:paraId="5985770D" w14:textId="77777777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lastRenderedPageBreak/>
              <w:t>5. When did you first notice any changes?</w:t>
            </w:r>
          </w:p>
          <w:p w14:paraId="70350337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After a few days</w:t>
            </w:r>
          </w:p>
          <w:p w14:paraId="3CC9387C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After a few weeks</w:t>
            </w:r>
          </w:p>
          <w:p w14:paraId="0E88CF48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After a few months</w:t>
            </w:r>
          </w:p>
          <w:p w14:paraId="3184B5A7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Which changes did you realize?</w:t>
            </w:r>
          </w:p>
        </w:tc>
        <w:tc>
          <w:tcPr>
            <w:tcW w:w="4649" w:type="dxa"/>
          </w:tcPr>
          <w:p w14:paraId="4B399FDC" w14:textId="41AD7796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 xml:space="preserve">5. How did the life of the patient change since the start of the </w:t>
            </w:r>
            <w:r w:rsidR="00367073">
              <w:rPr>
                <w:rFonts w:cs="Arial"/>
                <w:b/>
                <w:bCs/>
              </w:rPr>
              <w:t>setmelanotide</w:t>
            </w:r>
            <w:r w:rsidR="00367073" w:rsidRPr="00A94C8B" w:rsidDel="00367073">
              <w:rPr>
                <w:rFonts w:cs="Arial"/>
                <w:b/>
                <w:bCs/>
              </w:rPr>
              <w:t xml:space="preserve"> </w:t>
            </w:r>
            <w:r w:rsidRPr="00A94C8B">
              <w:rPr>
                <w:rFonts w:cs="Arial"/>
                <w:b/>
                <w:bCs/>
              </w:rPr>
              <w:t>therapy?</w:t>
            </w:r>
          </w:p>
          <w:p w14:paraId="7CB68CBD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Reduction of insatiable hunger</w:t>
            </w:r>
          </w:p>
          <w:p w14:paraId="02423C5B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Reduction of overweight</w:t>
            </w:r>
          </w:p>
          <w:p w14:paraId="42120EC1" w14:textId="3EA9734E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mprovement of night sleep (e.g. ability to sleep the whole night through)</w:t>
            </w:r>
          </w:p>
          <w:p w14:paraId="49CCD596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mprovement of energy and performance</w:t>
            </w:r>
          </w:p>
          <w:p w14:paraId="522AB34F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mprovement of cognitive limitations</w:t>
            </w:r>
          </w:p>
          <w:p w14:paraId="4B2DB30B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mproving the work situation</w:t>
            </w:r>
          </w:p>
          <w:p w14:paraId="333A8291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Less family conflicts</w:t>
            </w:r>
          </w:p>
          <w:p w14:paraId="66AFB8C9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Social participation (e.g. celebrations, festivals, sport)</w:t>
            </w:r>
          </w:p>
          <w:p w14:paraId="7E50D520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My daily life as a relative is easier, I am more independent</w:t>
            </w:r>
          </w:p>
          <w:p w14:paraId="7E0D3238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The patient is more mobile and can walk longer distances</w:t>
            </w:r>
          </w:p>
          <w:p w14:paraId="5B4C8973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lastRenderedPageBreak/>
              <w:t>Others</w:t>
            </w:r>
          </w:p>
        </w:tc>
        <w:tc>
          <w:tcPr>
            <w:tcW w:w="4650" w:type="dxa"/>
          </w:tcPr>
          <w:p w14:paraId="2241EB67" w14:textId="7109E3EE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lastRenderedPageBreak/>
              <w:t xml:space="preserve">5. How does your daily life compare to your life without the </w:t>
            </w:r>
            <w:r w:rsidR="00367073">
              <w:rPr>
                <w:rFonts w:cs="Arial"/>
                <w:b/>
                <w:bCs/>
              </w:rPr>
              <w:t>setmelanotide</w:t>
            </w:r>
            <w:r w:rsidR="00367073" w:rsidRPr="00A94C8B" w:rsidDel="00367073">
              <w:rPr>
                <w:rFonts w:cs="Arial"/>
                <w:b/>
                <w:bCs/>
              </w:rPr>
              <w:t xml:space="preserve"> </w:t>
            </w:r>
            <w:r w:rsidRPr="00A94C8B">
              <w:rPr>
                <w:rFonts w:cs="Arial"/>
                <w:b/>
                <w:bCs/>
              </w:rPr>
              <w:t>therapy?</w:t>
            </w:r>
          </w:p>
          <w:p w14:paraId="55F0941A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Reduction of insatiable hunger</w:t>
            </w:r>
          </w:p>
          <w:p w14:paraId="096E8071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Reduction of overweight</w:t>
            </w:r>
          </w:p>
          <w:p w14:paraId="6F421E1A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mprovement of night sleep (e.g. ability to sleep the whole night through)</w:t>
            </w:r>
          </w:p>
          <w:p w14:paraId="5689CE58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mprovement of energy and performance</w:t>
            </w:r>
          </w:p>
          <w:p w14:paraId="7FBDEC64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mprovement of cognitive limitations</w:t>
            </w:r>
          </w:p>
          <w:p w14:paraId="3422C425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mproving the work situation</w:t>
            </w:r>
          </w:p>
          <w:p w14:paraId="34CB972F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Less family conflicts</w:t>
            </w:r>
          </w:p>
          <w:p w14:paraId="0173B474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Social participation (e.g. celebrations, festivals, sport)</w:t>
            </w:r>
          </w:p>
          <w:p w14:paraId="4EDE7977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My daily life is easier</w:t>
            </w:r>
          </w:p>
          <w:p w14:paraId="47E6B454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 am more mobile and can walk longer distances</w:t>
            </w:r>
          </w:p>
          <w:p w14:paraId="78A0E79C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Others</w:t>
            </w:r>
          </w:p>
        </w:tc>
      </w:tr>
      <w:tr w:rsidR="008337DE" w:rsidRPr="00A94C8B" w14:paraId="12A2C573" w14:textId="77777777" w:rsidTr="00196E48">
        <w:tc>
          <w:tcPr>
            <w:tcW w:w="4649" w:type="dxa"/>
          </w:tcPr>
          <w:p w14:paraId="3477C54D" w14:textId="071B288B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 xml:space="preserve">6. How did your feeling of hunger change after the </w:t>
            </w:r>
            <w:r w:rsidR="00367073">
              <w:rPr>
                <w:rFonts w:cs="Arial"/>
                <w:b/>
                <w:bCs/>
              </w:rPr>
              <w:t>setmelanotide</w:t>
            </w:r>
            <w:r w:rsidR="00367073" w:rsidRPr="00A94C8B" w:rsidDel="00367073">
              <w:rPr>
                <w:rFonts w:cs="Arial"/>
                <w:b/>
                <w:bCs/>
              </w:rPr>
              <w:t xml:space="preserve"> </w:t>
            </w:r>
            <w:r w:rsidRPr="00A94C8B">
              <w:rPr>
                <w:rFonts w:cs="Arial"/>
                <w:b/>
                <w:bCs/>
              </w:rPr>
              <w:t>therapy?</w:t>
            </w:r>
          </w:p>
          <w:p w14:paraId="71D8DD5B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 no longer eat snacks between meals</w:t>
            </w:r>
          </w:p>
          <w:p w14:paraId="27B0E9B7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 get bored sometimes because I don´t think about food all the time anymore</w:t>
            </w:r>
          </w:p>
          <w:p w14:paraId="4902DC7C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 am invited to parties again (birthday parties, children´s parties)</w:t>
            </w:r>
          </w:p>
          <w:p w14:paraId="0DD15412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´m full at the end of a meal</w:t>
            </w:r>
          </w:p>
          <w:p w14:paraId="3292F3E8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 do not seek food during the night any more</w:t>
            </w:r>
          </w:p>
          <w:p w14:paraId="4AA3DC0E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 no longer react aggressively when the food is not on the table on time</w:t>
            </w:r>
          </w:p>
          <w:p w14:paraId="0B3DD796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Other changes</w:t>
            </w:r>
          </w:p>
        </w:tc>
        <w:tc>
          <w:tcPr>
            <w:tcW w:w="4649" w:type="dxa"/>
          </w:tcPr>
          <w:p w14:paraId="5E844871" w14:textId="77777777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>6. When did you first notice any changes of your child/NN?</w:t>
            </w:r>
          </w:p>
          <w:p w14:paraId="13DC04AD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After a few days</w:t>
            </w:r>
          </w:p>
          <w:p w14:paraId="7AAC0A5B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After a few weeks</w:t>
            </w:r>
          </w:p>
          <w:p w14:paraId="35163707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After a few months</w:t>
            </w:r>
          </w:p>
          <w:p w14:paraId="3049C5A9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Which changes did you realize?</w:t>
            </w:r>
          </w:p>
        </w:tc>
        <w:tc>
          <w:tcPr>
            <w:tcW w:w="4650" w:type="dxa"/>
          </w:tcPr>
          <w:p w14:paraId="1930AE20" w14:textId="77777777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>6. When did you first notice any changes?</w:t>
            </w:r>
          </w:p>
          <w:p w14:paraId="7B94D145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After a few days</w:t>
            </w:r>
          </w:p>
          <w:p w14:paraId="172D477E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After a few weeks</w:t>
            </w:r>
          </w:p>
          <w:p w14:paraId="3F1C7754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After a few months</w:t>
            </w:r>
          </w:p>
          <w:p w14:paraId="421AA117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Which changes did you realize?</w:t>
            </w:r>
          </w:p>
        </w:tc>
      </w:tr>
      <w:tr w:rsidR="008337DE" w:rsidRPr="00A94C8B" w14:paraId="55B44263" w14:textId="77777777" w:rsidTr="00196E48">
        <w:tc>
          <w:tcPr>
            <w:tcW w:w="4649" w:type="dxa"/>
          </w:tcPr>
          <w:p w14:paraId="097D9B4E" w14:textId="77777777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>7. How do you currently feel about the daily injection?</w:t>
            </w:r>
          </w:p>
          <w:p w14:paraId="32BBC09A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 got used to it and can handle the injection well</w:t>
            </w:r>
          </w:p>
          <w:p w14:paraId="67D88F70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 still have problems with it</w:t>
            </w:r>
          </w:p>
          <w:p w14:paraId="7A039E11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f there are still problems, what are they?</w:t>
            </w:r>
          </w:p>
        </w:tc>
        <w:tc>
          <w:tcPr>
            <w:tcW w:w="4649" w:type="dxa"/>
          </w:tcPr>
          <w:p w14:paraId="77D3DEF8" w14:textId="2BBD5E4F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 xml:space="preserve">7. How did your child´s feeling of hunger change after the </w:t>
            </w:r>
            <w:r w:rsidR="00367073">
              <w:rPr>
                <w:rFonts w:cs="Arial"/>
                <w:b/>
                <w:bCs/>
              </w:rPr>
              <w:t>setmelanotide</w:t>
            </w:r>
            <w:r w:rsidR="00367073" w:rsidRPr="00A94C8B" w:rsidDel="00367073">
              <w:rPr>
                <w:rFonts w:cs="Arial"/>
                <w:b/>
                <w:bCs/>
              </w:rPr>
              <w:t xml:space="preserve"> </w:t>
            </w:r>
            <w:r w:rsidRPr="00A94C8B">
              <w:rPr>
                <w:rFonts w:cs="Arial"/>
                <w:b/>
                <w:bCs/>
              </w:rPr>
              <w:t>therapy?</w:t>
            </w:r>
          </w:p>
          <w:p w14:paraId="161DC669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She/he no longer eats snacks between meals</w:t>
            </w:r>
          </w:p>
          <w:p w14:paraId="0F51566E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She/he gets bored sometimes because she/he doesn´t think about food all the time anymore</w:t>
            </w:r>
          </w:p>
          <w:p w14:paraId="3E6D7AD9" w14:textId="7CEF7649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She/he is invited to parties again (birthday parties, children</w:t>
            </w:r>
            <w:r w:rsidR="001A6A46">
              <w:rPr>
                <w:rFonts w:cs="Arial"/>
              </w:rPr>
              <w:t>’</w:t>
            </w:r>
            <w:r w:rsidRPr="00A94C8B">
              <w:rPr>
                <w:rFonts w:cs="Arial"/>
              </w:rPr>
              <w:t>s parties)</w:t>
            </w:r>
          </w:p>
          <w:p w14:paraId="090EBC37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She/he is full at the end of a meal</w:t>
            </w:r>
          </w:p>
          <w:p w14:paraId="1557343E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She/he does not seek food during the night any more</w:t>
            </w:r>
          </w:p>
          <w:p w14:paraId="4D7BF315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She/he no longer reacts aggressively when the food is not on the table on time</w:t>
            </w:r>
          </w:p>
          <w:p w14:paraId="27294E30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Other changes</w:t>
            </w:r>
          </w:p>
        </w:tc>
        <w:tc>
          <w:tcPr>
            <w:tcW w:w="4650" w:type="dxa"/>
          </w:tcPr>
          <w:p w14:paraId="76A94DF1" w14:textId="057589C2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 xml:space="preserve">7. How did your feeling of hunger change after the </w:t>
            </w:r>
            <w:r w:rsidR="00367073">
              <w:rPr>
                <w:rFonts w:cs="Arial"/>
                <w:b/>
                <w:bCs/>
              </w:rPr>
              <w:t>setmelanotide</w:t>
            </w:r>
            <w:r w:rsidR="00367073" w:rsidRPr="00A94C8B" w:rsidDel="00367073">
              <w:rPr>
                <w:rFonts w:cs="Arial"/>
                <w:b/>
                <w:bCs/>
              </w:rPr>
              <w:t xml:space="preserve"> </w:t>
            </w:r>
            <w:r w:rsidRPr="00A94C8B">
              <w:rPr>
                <w:rFonts w:cs="Arial"/>
                <w:b/>
                <w:bCs/>
              </w:rPr>
              <w:t>therapy?</w:t>
            </w:r>
          </w:p>
          <w:p w14:paraId="582013D4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 no longer eat snacks between meals</w:t>
            </w:r>
          </w:p>
          <w:p w14:paraId="61A5A0D4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 get bored sometimes because I don´t think about food all the time anymore</w:t>
            </w:r>
          </w:p>
          <w:p w14:paraId="2A17C5AD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 am taking more part in social life again (Family celebrations, sport and culture events)</w:t>
            </w:r>
          </w:p>
          <w:p w14:paraId="6D073D76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´m full at the end of a meal</w:t>
            </w:r>
          </w:p>
          <w:p w14:paraId="49CDB9E0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 do not seek food during the night any more</w:t>
            </w:r>
          </w:p>
          <w:p w14:paraId="74609054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 no longer react aggressively when the food is not on the table on time</w:t>
            </w:r>
          </w:p>
          <w:p w14:paraId="378DCB12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Other changes</w:t>
            </w:r>
          </w:p>
        </w:tc>
      </w:tr>
      <w:tr w:rsidR="008337DE" w:rsidRPr="00A94C8B" w14:paraId="126A8727" w14:textId="77777777" w:rsidTr="00196E48">
        <w:tc>
          <w:tcPr>
            <w:tcW w:w="4649" w:type="dxa"/>
          </w:tcPr>
          <w:p w14:paraId="7F63A96D" w14:textId="77777777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>8. Which care programs were offered to you at the beginning of the therapy?</w:t>
            </w:r>
          </w:p>
          <w:p w14:paraId="2D67B628" w14:textId="30F5255F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Technical instruction (injection training)</w:t>
            </w:r>
          </w:p>
          <w:p w14:paraId="7EC3E43C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Support of a Patient Association Group</w:t>
            </w:r>
          </w:p>
          <w:p w14:paraId="3C17CB7B" w14:textId="5EF0F699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lastRenderedPageBreak/>
              <w:t>Care by a registered nurse ()</w:t>
            </w:r>
          </w:p>
          <w:p w14:paraId="77E606EC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Others</w:t>
            </w:r>
          </w:p>
        </w:tc>
        <w:tc>
          <w:tcPr>
            <w:tcW w:w="4649" w:type="dxa"/>
          </w:tcPr>
          <w:p w14:paraId="4EA47263" w14:textId="77777777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lastRenderedPageBreak/>
              <w:t>8. How do you currently feel about the daily injection?</w:t>
            </w:r>
          </w:p>
          <w:p w14:paraId="15C5141D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 got used to it and can handle the injection well</w:t>
            </w:r>
          </w:p>
          <w:p w14:paraId="44A14F56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 still have problems with it</w:t>
            </w:r>
          </w:p>
          <w:p w14:paraId="7B6D75EC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lastRenderedPageBreak/>
              <w:t>If there are still problems, what are they?</w:t>
            </w:r>
          </w:p>
        </w:tc>
        <w:tc>
          <w:tcPr>
            <w:tcW w:w="4650" w:type="dxa"/>
          </w:tcPr>
          <w:p w14:paraId="3151DD37" w14:textId="77777777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lastRenderedPageBreak/>
              <w:t>8. How do you currently feel about the daily injection?</w:t>
            </w:r>
          </w:p>
          <w:p w14:paraId="2CA051D6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 got used to it and can handle the injection well</w:t>
            </w:r>
          </w:p>
          <w:p w14:paraId="1D7043D4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 still have problems with it</w:t>
            </w:r>
          </w:p>
          <w:p w14:paraId="76E6E19F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lastRenderedPageBreak/>
              <w:t>If there are still problems, what are they?</w:t>
            </w:r>
          </w:p>
        </w:tc>
      </w:tr>
      <w:tr w:rsidR="008337DE" w:rsidRPr="00A94C8B" w14:paraId="1C6E8977" w14:textId="77777777" w:rsidTr="00196E48">
        <w:tc>
          <w:tcPr>
            <w:tcW w:w="4649" w:type="dxa"/>
          </w:tcPr>
          <w:p w14:paraId="1BCF9659" w14:textId="24ED74B5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lastRenderedPageBreak/>
              <w:t xml:space="preserve">9. What help from the </w:t>
            </w:r>
            <w:r w:rsidR="003679C4">
              <w:rPr>
                <w:rFonts w:cs="Arial"/>
                <w:b/>
                <w:bCs/>
              </w:rPr>
              <w:t>specialist nurse support s</w:t>
            </w:r>
            <w:r w:rsidRPr="00A94C8B">
              <w:rPr>
                <w:rFonts w:cs="Arial"/>
                <w:b/>
                <w:bCs/>
              </w:rPr>
              <w:t>ervice is important to you?</w:t>
            </w:r>
          </w:p>
          <w:p w14:paraId="05C78A22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That I will be trained by a nurse</w:t>
            </w:r>
          </w:p>
          <w:p w14:paraId="530AFDDC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That I am looked after in my home environment</w:t>
            </w:r>
          </w:p>
          <w:p w14:paraId="67B9D402" w14:textId="57C4410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 xml:space="preserve">That I can get help with the exact dose when drawing up the </w:t>
            </w:r>
            <w:r w:rsidR="00367073" w:rsidRPr="00367073">
              <w:rPr>
                <w:rFonts w:cs="Arial"/>
              </w:rPr>
              <w:t>setmelanotide</w:t>
            </w:r>
            <w:r w:rsidR="00367073" w:rsidRPr="00A94C8B" w:rsidDel="00367073">
              <w:rPr>
                <w:rFonts w:cs="Arial"/>
              </w:rPr>
              <w:t xml:space="preserve"> </w:t>
            </w:r>
            <w:r w:rsidRPr="00A94C8B">
              <w:rPr>
                <w:rFonts w:cs="Arial"/>
              </w:rPr>
              <w:t>syringe</w:t>
            </w:r>
          </w:p>
          <w:p w14:paraId="5F0750ED" w14:textId="6873D12B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 xml:space="preserve">That I am helped during my </w:t>
            </w:r>
            <w:r w:rsidR="00367073" w:rsidRPr="00367073">
              <w:rPr>
                <w:rFonts w:cs="Arial"/>
              </w:rPr>
              <w:t>setmelanotide</w:t>
            </w:r>
            <w:r w:rsidR="00367073" w:rsidRPr="00A94C8B" w:rsidDel="00367073">
              <w:rPr>
                <w:rFonts w:cs="Arial"/>
              </w:rPr>
              <w:t xml:space="preserve"> </w:t>
            </w:r>
            <w:r w:rsidRPr="00A94C8B">
              <w:rPr>
                <w:rFonts w:cs="Arial"/>
              </w:rPr>
              <w:t>injections</w:t>
            </w:r>
          </w:p>
          <w:p w14:paraId="36B88C22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That I am personally motivated to carry out the therapy</w:t>
            </w:r>
          </w:p>
          <w:p w14:paraId="60E4CDBD" w14:textId="13C05958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That I  have a person to talk to about the daily problems of my BBS disease</w:t>
            </w:r>
          </w:p>
          <w:p w14:paraId="44B5C040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That an exchange takes place between the nurse and my doctor</w:t>
            </w:r>
          </w:p>
          <w:p w14:paraId="0B9D2302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eastAsia="Times New Roman" w:cs="Arial"/>
                <w:kern w:val="0"/>
                <w:lang w:eastAsia="en-GB"/>
                <w14:ligatures w14:val="none"/>
              </w:rPr>
              <w:t>Others</w:t>
            </w:r>
          </w:p>
        </w:tc>
        <w:tc>
          <w:tcPr>
            <w:tcW w:w="4649" w:type="dxa"/>
          </w:tcPr>
          <w:p w14:paraId="2654A958" w14:textId="77777777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>9. Which care programs were offered to you at the beginning of the therapy?</w:t>
            </w:r>
          </w:p>
          <w:p w14:paraId="18F14F7E" w14:textId="2625CAAC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Technical instruction (injection training)</w:t>
            </w:r>
          </w:p>
          <w:p w14:paraId="7C8342ED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Support of a Patient Association Group</w:t>
            </w:r>
          </w:p>
          <w:p w14:paraId="52AB7A1A" w14:textId="2A8F8A38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 xml:space="preserve">Care by a registered nurse </w:t>
            </w:r>
          </w:p>
          <w:p w14:paraId="177828F7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Others</w:t>
            </w:r>
          </w:p>
        </w:tc>
        <w:tc>
          <w:tcPr>
            <w:tcW w:w="4650" w:type="dxa"/>
          </w:tcPr>
          <w:p w14:paraId="77C84652" w14:textId="77777777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>9. Which care programs were offered to you at the beginning of the therapy?</w:t>
            </w:r>
          </w:p>
          <w:p w14:paraId="593EB9A3" w14:textId="63D49849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Technical instruction (injection training)</w:t>
            </w:r>
          </w:p>
          <w:p w14:paraId="56649A2D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Support of a Patient Association Group</w:t>
            </w:r>
          </w:p>
          <w:p w14:paraId="6C7B82C4" w14:textId="0670F705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 xml:space="preserve">Care by a registered nurse </w:t>
            </w:r>
          </w:p>
          <w:p w14:paraId="595491E9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Others</w:t>
            </w:r>
          </w:p>
        </w:tc>
      </w:tr>
      <w:tr w:rsidR="008337DE" w:rsidRPr="00A94C8B" w14:paraId="1778352B" w14:textId="77777777" w:rsidTr="00196E48">
        <w:tc>
          <w:tcPr>
            <w:tcW w:w="4649" w:type="dxa"/>
          </w:tcPr>
          <w:p w14:paraId="579C4A55" w14:textId="4E922D29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 xml:space="preserve">10. How often did the nurses of the </w:t>
            </w:r>
            <w:r w:rsidR="003679C4">
              <w:rPr>
                <w:rFonts w:cs="Arial"/>
                <w:b/>
                <w:bCs/>
              </w:rPr>
              <w:t>specialist nurse support s</w:t>
            </w:r>
            <w:r w:rsidRPr="00A94C8B">
              <w:rPr>
                <w:rFonts w:cs="Arial"/>
                <w:b/>
                <w:bCs/>
              </w:rPr>
              <w:t>ervice visit you?</w:t>
            </w:r>
          </w:p>
          <w:p w14:paraId="21DC903F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Daily</w:t>
            </w:r>
          </w:p>
          <w:p w14:paraId="259693E9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Once per week</w:t>
            </w:r>
          </w:p>
          <w:p w14:paraId="1CB50F03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Once per month</w:t>
            </w:r>
          </w:p>
          <w:p w14:paraId="690DB6DC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Other time intervals</w:t>
            </w:r>
          </w:p>
        </w:tc>
        <w:tc>
          <w:tcPr>
            <w:tcW w:w="4649" w:type="dxa"/>
          </w:tcPr>
          <w:p w14:paraId="4E2D0EC8" w14:textId="1CECEC2C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 xml:space="preserve">10. Why did you choose the </w:t>
            </w:r>
            <w:r w:rsidR="003679C4">
              <w:rPr>
                <w:rFonts w:cs="Arial"/>
                <w:b/>
                <w:bCs/>
              </w:rPr>
              <w:t>specialist nurse support s</w:t>
            </w:r>
            <w:r w:rsidRPr="00A94C8B">
              <w:rPr>
                <w:rFonts w:cs="Arial"/>
                <w:b/>
                <w:bCs/>
              </w:rPr>
              <w:t>ervice?</w:t>
            </w:r>
          </w:p>
          <w:p w14:paraId="319CE7F9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ntensive training by certified nurses/carers</w:t>
            </w:r>
          </w:p>
          <w:p w14:paraId="6B7C02B6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Care in the home environment</w:t>
            </w:r>
          </w:p>
          <w:p w14:paraId="0F80F65B" w14:textId="3D51EFE6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 xml:space="preserve">Help with the exact dose when drawing up the </w:t>
            </w:r>
            <w:r w:rsidR="00367073" w:rsidRPr="00367073">
              <w:rPr>
                <w:rFonts w:cs="Arial"/>
              </w:rPr>
              <w:t>setmelanotide</w:t>
            </w:r>
            <w:r w:rsidR="00367073" w:rsidRPr="00A94C8B" w:rsidDel="00367073">
              <w:rPr>
                <w:rFonts w:cs="Arial"/>
              </w:rPr>
              <w:t xml:space="preserve"> </w:t>
            </w:r>
            <w:r w:rsidRPr="00A94C8B">
              <w:rPr>
                <w:rFonts w:cs="Arial"/>
              </w:rPr>
              <w:t>syringe</w:t>
            </w:r>
          </w:p>
          <w:p w14:paraId="6177CCCF" w14:textId="4917DAF6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 xml:space="preserve">Help with the </w:t>
            </w:r>
            <w:r w:rsidR="00367073" w:rsidRPr="00367073">
              <w:rPr>
                <w:rFonts w:cs="Arial"/>
              </w:rPr>
              <w:t>setmelanotide</w:t>
            </w:r>
            <w:r w:rsidR="00367073" w:rsidRPr="00A94C8B" w:rsidDel="00367073">
              <w:rPr>
                <w:rFonts w:cs="Arial"/>
              </w:rPr>
              <w:t xml:space="preserve"> </w:t>
            </w:r>
            <w:r w:rsidRPr="00A94C8B">
              <w:rPr>
                <w:rFonts w:cs="Arial"/>
              </w:rPr>
              <w:t>injections</w:t>
            </w:r>
          </w:p>
          <w:p w14:paraId="4BF9138A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Personal motivation to carry out the therapy</w:t>
            </w:r>
          </w:p>
          <w:p w14:paraId="2D6F7604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Discussion partner for my daily problems with my BBS disease</w:t>
            </w:r>
          </w:p>
          <w:p w14:paraId="280F4BF9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Recommendation of my treating doctor</w:t>
            </w:r>
          </w:p>
          <w:p w14:paraId="6DE26519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Others</w:t>
            </w:r>
          </w:p>
        </w:tc>
        <w:tc>
          <w:tcPr>
            <w:tcW w:w="4650" w:type="dxa"/>
          </w:tcPr>
          <w:p w14:paraId="214D6187" w14:textId="2EB62F62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 xml:space="preserve">10. Why did you choose the </w:t>
            </w:r>
            <w:r w:rsidR="003679C4">
              <w:rPr>
                <w:rFonts w:cs="Arial"/>
                <w:b/>
                <w:bCs/>
              </w:rPr>
              <w:t>specialist nurse support s</w:t>
            </w:r>
            <w:r w:rsidRPr="00A94C8B">
              <w:rPr>
                <w:rFonts w:cs="Arial"/>
                <w:b/>
                <w:bCs/>
              </w:rPr>
              <w:t>ervice?</w:t>
            </w:r>
          </w:p>
          <w:p w14:paraId="30A32BD2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ntensive training by certified nurses/carers</w:t>
            </w:r>
          </w:p>
          <w:p w14:paraId="7ED4DE78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Care in the home environment</w:t>
            </w:r>
          </w:p>
          <w:p w14:paraId="476790DD" w14:textId="0155B002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 xml:space="preserve">Help with the exact dose when drawing up the </w:t>
            </w:r>
            <w:r w:rsidR="00367073" w:rsidRPr="00367073">
              <w:rPr>
                <w:rFonts w:cs="Arial"/>
              </w:rPr>
              <w:t>setmelanotide</w:t>
            </w:r>
            <w:r w:rsidR="00367073" w:rsidRPr="00A94C8B" w:rsidDel="00367073">
              <w:rPr>
                <w:rFonts w:cs="Arial"/>
              </w:rPr>
              <w:t xml:space="preserve"> </w:t>
            </w:r>
            <w:r w:rsidRPr="00A94C8B">
              <w:rPr>
                <w:rFonts w:cs="Arial"/>
              </w:rPr>
              <w:t>syringe</w:t>
            </w:r>
          </w:p>
          <w:p w14:paraId="6B2D3E15" w14:textId="69844772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 xml:space="preserve">Help with the </w:t>
            </w:r>
            <w:r w:rsidR="00367073" w:rsidRPr="00367073">
              <w:rPr>
                <w:rFonts w:cs="Arial"/>
              </w:rPr>
              <w:t>setmelanotide</w:t>
            </w:r>
            <w:r w:rsidR="00367073" w:rsidRPr="00A94C8B" w:rsidDel="00367073">
              <w:rPr>
                <w:rFonts w:cs="Arial"/>
              </w:rPr>
              <w:t xml:space="preserve"> </w:t>
            </w:r>
            <w:r w:rsidRPr="00A94C8B">
              <w:rPr>
                <w:rFonts w:cs="Arial"/>
              </w:rPr>
              <w:t>injections</w:t>
            </w:r>
          </w:p>
          <w:p w14:paraId="41B396A0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Personal motivation to carry out the therapy</w:t>
            </w:r>
          </w:p>
          <w:p w14:paraId="21A660A7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Discussion partner for my daily problems with my BBS disease</w:t>
            </w:r>
          </w:p>
          <w:p w14:paraId="06D6A90F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Recommendation of my treating doctor</w:t>
            </w:r>
          </w:p>
          <w:p w14:paraId="74205560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Others</w:t>
            </w:r>
          </w:p>
        </w:tc>
      </w:tr>
      <w:tr w:rsidR="008337DE" w:rsidRPr="00A94C8B" w14:paraId="014C3409" w14:textId="77777777" w:rsidTr="00196E48">
        <w:tc>
          <w:tcPr>
            <w:tcW w:w="4649" w:type="dxa"/>
          </w:tcPr>
          <w:p w14:paraId="799C7EAC" w14:textId="77777777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lastRenderedPageBreak/>
              <w:t>11. Has the number of visits changed over the course of the therapy?</w:t>
            </w:r>
          </w:p>
          <w:p w14:paraId="03B47457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From daily to weekly</w:t>
            </w:r>
          </w:p>
          <w:p w14:paraId="3CDFD7CA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From weekly to monthly</w:t>
            </w:r>
          </w:p>
          <w:p w14:paraId="72664456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Other changes</w:t>
            </w:r>
          </w:p>
          <w:p w14:paraId="58587CEB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 am currently no longer cared for by a nurse</w:t>
            </w:r>
          </w:p>
        </w:tc>
        <w:tc>
          <w:tcPr>
            <w:tcW w:w="4649" w:type="dxa"/>
          </w:tcPr>
          <w:p w14:paraId="55BD2FF1" w14:textId="584B2834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 xml:space="preserve">11. How long did you use the </w:t>
            </w:r>
            <w:r w:rsidR="003679C4">
              <w:rPr>
                <w:rFonts w:cs="Arial"/>
                <w:b/>
                <w:bCs/>
              </w:rPr>
              <w:t>specialist nurse support s</w:t>
            </w:r>
            <w:r w:rsidRPr="00A94C8B">
              <w:rPr>
                <w:rFonts w:cs="Arial"/>
                <w:b/>
                <w:bCs/>
              </w:rPr>
              <w:t>ervice?</w:t>
            </w:r>
          </w:p>
          <w:p w14:paraId="55E511F5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Weeks</w:t>
            </w:r>
          </w:p>
        </w:tc>
        <w:tc>
          <w:tcPr>
            <w:tcW w:w="4650" w:type="dxa"/>
          </w:tcPr>
          <w:p w14:paraId="4FEEC2F0" w14:textId="358D180A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 xml:space="preserve">11. How long did you use the </w:t>
            </w:r>
            <w:r w:rsidR="003679C4">
              <w:rPr>
                <w:rFonts w:cs="Arial"/>
                <w:b/>
                <w:bCs/>
              </w:rPr>
              <w:t xml:space="preserve">specialist nurse support </w:t>
            </w:r>
            <w:r w:rsidRPr="00A94C8B">
              <w:rPr>
                <w:rFonts w:cs="Arial"/>
                <w:b/>
                <w:bCs/>
              </w:rPr>
              <w:t>ervice?</w:t>
            </w:r>
          </w:p>
          <w:p w14:paraId="15B95059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Weeks</w:t>
            </w:r>
          </w:p>
        </w:tc>
      </w:tr>
      <w:tr w:rsidR="008337DE" w:rsidRPr="00A94C8B" w14:paraId="477D1463" w14:textId="77777777" w:rsidTr="00196E48">
        <w:tc>
          <w:tcPr>
            <w:tcW w:w="4649" w:type="dxa"/>
          </w:tcPr>
          <w:p w14:paraId="6374FE9B" w14:textId="3C5072CB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eastAsia="Times New Roman" w:cs="Arial"/>
                <w:b/>
                <w:bCs/>
                <w:kern w:val="0"/>
                <w:lang w:eastAsia="en-GB"/>
                <w14:ligatures w14:val="none"/>
              </w:rPr>
              <w:t xml:space="preserve">12. After what period of time were you able to do the medication on your own without the help of the </w:t>
            </w:r>
            <w:r w:rsidR="003679C4">
              <w:rPr>
                <w:rFonts w:cs="Arial"/>
                <w:b/>
                <w:bCs/>
              </w:rPr>
              <w:t>specialist nurse support service</w:t>
            </w:r>
            <w:r w:rsidR="003679C4" w:rsidRPr="00A94C8B" w:rsidDel="003679C4">
              <w:rPr>
                <w:rFonts w:eastAsia="Times New Roman" w:cs="Arial"/>
                <w:b/>
                <w:bCs/>
                <w:kern w:val="0"/>
                <w:lang w:eastAsia="en-GB"/>
                <w14:ligatures w14:val="none"/>
              </w:rPr>
              <w:t xml:space="preserve"> </w:t>
            </w:r>
            <w:r w:rsidRPr="00A94C8B">
              <w:rPr>
                <w:rFonts w:eastAsia="Times New Roman" w:cs="Arial"/>
                <w:b/>
                <w:bCs/>
                <w:kern w:val="0"/>
                <w:lang w:eastAsia="en-GB"/>
                <w14:ligatures w14:val="none"/>
              </w:rPr>
              <w:t>?</w:t>
            </w:r>
          </w:p>
        </w:tc>
        <w:tc>
          <w:tcPr>
            <w:tcW w:w="4649" w:type="dxa"/>
          </w:tcPr>
          <w:p w14:paraId="1A586923" w14:textId="5EC0299F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 xml:space="preserve">12. How often did the nurses of the </w:t>
            </w:r>
            <w:r w:rsidR="003679C4">
              <w:rPr>
                <w:rFonts w:cs="Arial"/>
                <w:b/>
                <w:bCs/>
              </w:rPr>
              <w:t>specialist nurse support service</w:t>
            </w:r>
            <w:r w:rsidR="003679C4" w:rsidRPr="00A94C8B">
              <w:rPr>
                <w:rFonts w:cs="Arial"/>
                <w:b/>
                <w:bCs/>
              </w:rPr>
              <w:t xml:space="preserve"> </w:t>
            </w:r>
            <w:r w:rsidRPr="00A94C8B">
              <w:rPr>
                <w:rFonts w:cs="Arial"/>
                <w:b/>
                <w:bCs/>
              </w:rPr>
              <w:t>visit you?</w:t>
            </w:r>
          </w:p>
          <w:p w14:paraId="4CC62713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Daily</w:t>
            </w:r>
          </w:p>
          <w:p w14:paraId="68D5E90E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Once per week</w:t>
            </w:r>
          </w:p>
          <w:p w14:paraId="715AA02A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Once per month</w:t>
            </w:r>
          </w:p>
          <w:p w14:paraId="3CBF628B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Other time intervals</w:t>
            </w:r>
          </w:p>
        </w:tc>
        <w:tc>
          <w:tcPr>
            <w:tcW w:w="4650" w:type="dxa"/>
          </w:tcPr>
          <w:p w14:paraId="15344EEF" w14:textId="035A7CDE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 xml:space="preserve">12. How often did the nurses of the </w:t>
            </w:r>
            <w:r w:rsidR="00027209">
              <w:rPr>
                <w:rFonts w:cs="Arial"/>
                <w:b/>
                <w:bCs/>
              </w:rPr>
              <w:t>specialist nurse support service</w:t>
            </w:r>
            <w:r w:rsidR="00027209" w:rsidRPr="00A94C8B">
              <w:rPr>
                <w:rFonts w:cs="Arial"/>
                <w:b/>
                <w:bCs/>
              </w:rPr>
              <w:t xml:space="preserve"> </w:t>
            </w:r>
            <w:r w:rsidRPr="00A94C8B">
              <w:rPr>
                <w:rFonts w:cs="Arial"/>
                <w:b/>
                <w:bCs/>
              </w:rPr>
              <w:t>visit you?</w:t>
            </w:r>
          </w:p>
          <w:p w14:paraId="12C4D189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Daily</w:t>
            </w:r>
          </w:p>
          <w:p w14:paraId="23A73CC7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Once per week</w:t>
            </w:r>
          </w:p>
          <w:p w14:paraId="61D3671F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Once per month</w:t>
            </w:r>
          </w:p>
          <w:p w14:paraId="0627FF62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Other time intervals</w:t>
            </w:r>
          </w:p>
        </w:tc>
      </w:tr>
      <w:tr w:rsidR="008337DE" w:rsidRPr="00A94C8B" w14:paraId="40EB03F8" w14:textId="77777777" w:rsidTr="00196E48">
        <w:tc>
          <w:tcPr>
            <w:tcW w:w="4649" w:type="dxa"/>
          </w:tcPr>
          <w:p w14:paraId="2484063D" w14:textId="1C9A2CCB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eastAsia="Times New Roman" w:cs="Arial"/>
                <w:b/>
                <w:bCs/>
                <w:kern w:val="0"/>
                <w:lang w:eastAsia="en-GB"/>
                <w14:ligatures w14:val="none"/>
              </w:rPr>
              <w:t xml:space="preserve">13. How do you rate the technical instruction of the </w:t>
            </w:r>
            <w:r w:rsidR="00027209">
              <w:rPr>
                <w:rFonts w:cs="Arial"/>
                <w:b/>
                <w:bCs/>
              </w:rPr>
              <w:t>specialist nurse support service</w:t>
            </w:r>
            <w:r w:rsidR="00027209" w:rsidRPr="00A94C8B">
              <w:rPr>
                <w:rFonts w:eastAsia="Times New Roman" w:cs="Arial"/>
                <w:b/>
                <w:bCs/>
                <w:kern w:val="0"/>
                <w:lang w:eastAsia="en-GB"/>
                <w14:ligatures w14:val="none"/>
              </w:rPr>
              <w:t xml:space="preserve"> </w:t>
            </w:r>
            <w:r w:rsidRPr="00A94C8B">
              <w:rPr>
                <w:rFonts w:eastAsia="Times New Roman" w:cs="Arial"/>
                <w:b/>
                <w:bCs/>
                <w:kern w:val="0"/>
                <w:lang w:eastAsia="en-GB"/>
                <w14:ligatures w14:val="none"/>
              </w:rPr>
              <w:t>concerning the injection technique?</w:t>
            </w:r>
          </w:p>
        </w:tc>
        <w:tc>
          <w:tcPr>
            <w:tcW w:w="4649" w:type="dxa"/>
          </w:tcPr>
          <w:p w14:paraId="77F017B1" w14:textId="77777777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>13. Has the number of visits changed over the course of the therapy?</w:t>
            </w:r>
          </w:p>
          <w:p w14:paraId="50C9D0B8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From daily to weekly</w:t>
            </w:r>
          </w:p>
          <w:p w14:paraId="69590094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From weekly to monthly</w:t>
            </w:r>
          </w:p>
          <w:p w14:paraId="16781086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Other changes</w:t>
            </w:r>
          </w:p>
          <w:p w14:paraId="171EA798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 am currently no longer cared for by a nurse</w:t>
            </w:r>
          </w:p>
        </w:tc>
        <w:tc>
          <w:tcPr>
            <w:tcW w:w="4650" w:type="dxa"/>
          </w:tcPr>
          <w:p w14:paraId="0E102D91" w14:textId="77777777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>13. Has the number of visits changed over the course of the therapy?</w:t>
            </w:r>
          </w:p>
          <w:p w14:paraId="1DB0C1C2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From daily to weekly</w:t>
            </w:r>
          </w:p>
          <w:p w14:paraId="2105FE27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From weekly to monthly</w:t>
            </w:r>
          </w:p>
          <w:p w14:paraId="7DF3ED5D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Other changes</w:t>
            </w:r>
          </w:p>
          <w:p w14:paraId="11E608C4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cs="Arial"/>
              </w:rPr>
              <w:t>I am currently no longer cared for by a nurse</w:t>
            </w:r>
          </w:p>
        </w:tc>
      </w:tr>
      <w:tr w:rsidR="008337DE" w:rsidRPr="00A94C8B" w14:paraId="5DAF4A82" w14:textId="77777777" w:rsidTr="00196E48">
        <w:tc>
          <w:tcPr>
            <w:tcW w:w="4649" w:type="dxa"/>
          </w:tcPr>
          <w:p w14:paraId="130426D9" w14:textId="118A0CD3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eastAsia="Times New Roman" w:cs="Arial"/>
                <w:b/>
                <w:bCs/>
                <w:kern w:val="0"/>
                <w:lang w:eastAsia="en-GB"/>
                <w14:ligatures w14:val="none"/>
              </w:rPr>
              <w:t xml:space="preserve">14. How do you rate the professional competence of the nurses of the </w:t>
            </w:r>
            <w:r w:rsidR="00027209">
              <w:rPr>
                <w:rFonts w:cs="Arial"/>
                <w:b/>
                <w:bCs/>
              </w:rPr>
              <w:t>specialist nurse support service</w:t>
            </w:r>
            <w:r w:rsidRPr="00A94C8B">
              <w:rPr>
                <w:rFonts w:eastAsia="Times New Roman" w:cs="Arial"/>
                <w:b/>
                <w:bCs/>
                <w:kern w:val="0"/>
                <w:lang w:eastAsia="en-GB"/>
                <w14:ligatures w14:val="none"/>
              </w:rPr>
              <w:t>?</w:t>
            </w:r>
          </w:p>
        </w:tc>
        <w:tc>
          <w:tcPr>
            <w:tcW w:w="4649" w:type="dxa"/>
          </w:tcPr>
          <w:p w14:paraId="21531FEF" w14:textId="216E377E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 xml:space="preserve">14. After what period of time was the patient able to do the medication on </w:t>
            </w:r>
            <w:r w:rsidR="00DC276C">
              <w:rPr>
                <w:rFonts w:cs="Arial"/>
                <w:b/>
                <w:bCs/>
              </w:rPr>
              <w:t>their</w:t>
            </w:r>
            <w:r w:rsidR="00DC276C" w:rsidRPr="00A94C8B">
              <w:rPr>
                <w:rFonts w:cs="Arial"/>
                <w:b/>
                <w:bCs/>
              </w:rPr>
              <w:t xml:space="preserve"> </w:t>
            </w:r>
            <w:r w:rsidRPr="00A94C8B">
              <w:rPr>
                <w:rFonts w:cs="Arial"/>
                <w:b/>
                <w:bCs/>
              </w:rPr>
              <w:t xml:space="preserve">own without the help of the </w:t>
            </w:r>
            <w:r w:rsidR="00027209">
              <w:rPr>
                <w:rFonts w:cs="Arial"/>
                <w:b/>
                <w:bCs/>
              </w:rPr>
              <w:t>specialist nurse support service</w:t>
            </w:r>
            <w:r w:rsidR="00027209" w:rsidRPr="00A94C8B">
              <w:rPr>
                <w:rFonts w:cs="Arial"/>
                <w:b/>
                <w:bCs/>
              </w:rPr>
              <w:t xml:space="preserve"> </w:t>
            </w:r>
            <w:r w:rsidRPr="00A94C8B">
              <w:rPr>
                <w:rFonts w:cs="Arial"/>
                <w:b/>
                <w:bCs/>
              </w:rPr>
              <w:t>?</w:t>
            </w:r>
          </w:p>
        </w:tc>
        <w:tc>
          <w:tcPr>
            <w:tcW w:w="4650" w:type="dxa"/>
          </w:tcPr>
          <w:p w14:paraId="0CFCEA25" w14:textId="0DD2EF02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 xml:space="preserve">14. After what period of time were you able to do the medication on your own without the help of the </w:t>
            </w:r>
            <w:r w:rsidR="00027209">
              <w:rPr>
                <w:rFonts w:cs="Arial"/>
                <w:b/>
                <w:bCs/>
              </w:rPr>
              <w:t>specialist nurse support service</w:t>
            </w:r>
            <w:r w:rsidR="00027209" w:rsidRPr="00A94C8B">
              <w:rPr>
                <w:rFonts w:cs="Arial"/>
                <w:b/>
                <w:bCs/>
              </w:rPr>
              <w:t xml:space="preserve"> </w:t>
            </w:r>
            <w:r w:rsidRPr="00A94C8B">
              <w:rPr>
                <w:rFonts w:cs="Arial"/>
                <w:b/>
                <w:bCs/>
              </w:rPr>
              <w:t>?</w:t>
            </w:r>
          </w:p>
        </w:tc>
      </w:tr>
      <w:tr w:rsidR="008337DE" w:rsidRPr="00A94C8B" w14:paraId="0AD28ACA" w14:textId="77777777" w:rsidTr="00196E48">
        <w:tc>
          <w:tcPr>
            <w:tcW w:w="4649" w:type="dxa"/>
          </w:tcPr>
          <w:p w14:paraId="28CA387E" w14:textId="420B84AF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eastAsia="Times New Roman" w:cs="Arial"/>
                <w:b/>
                <w:bCs/>
                <w:kern w:val="0"/>
                <w:lang w:eastAsia="en-GB"/>
                <w14:ligatures w14:val="none"/>
              </w:rPr>
              <w:t xml:space="preserve">15. How do you rate the social competence of the nurses of the </w:t>
            </w:r>
            <w:r w:rsidR="00027209">
              <w:rPr>
                <w:rFonts w:cs="Arial"/>
                <w:b/>
                <w:bCs/>
              </w:rPr>
              <w:t>specialist nurse support service</w:t>
            </w:r>
            <w:r w:rsidRPr="00A94C8B">
              <w:rPr>
                <w:rFonts w:eastAsia="Times New Roman" w:cs="Arial"/>
                <w:b/>
                <w:bCs/>
                <w:kern w:val="0"/>
                <w:lang w:eastAsia="en-GB"/>
                <w14:ligatures w14:val="none"/>
              </w:rPr>
              <w:t>?</w:t>
            </w:r>
          </w:p>
        </w:tc>
        <w:tc>
          <w:tcPr>
            <w:tcW w:w="4649" w:type="dxa"/>
          </w:tcPr>
          <w:p w14:paraId="70E5F663" w14:textId="4F34B9A3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 xml:space="preserve">15. How do you rate the technical instruction of the </w:t>
            </w:r>
            <w:r w:rsidR="00027209">
              <w:rPr>
                <w:rFonts w:cs="Arial"/>
                <w:b/>
                <w:bCs/>
              </w:rPr>
              <w:t>specialist nurse support service</w:t>
            </w:r>
            <w:r w:rsidR="00027209" w:rsidRPr="00A94C8B">
              <w:rPr>
                <w:rFonts w:cs="Arial"/>
                <w:b/>
                <w:bCs/>
              </w:rPr>
              <w:t xml:space="preserve"> </w:t>
            </w:r>
            <w:r w:rsidRPr="00A94C8B">
              <w:rPr>
                <w:rFonts w:cs="Arial"/>
                <w:b/>
                <w:bCs/>
              </w:rPr>
              <w:t>concerning the injection technique?</w:t>
            </w:r>
          </w:p>
        </w:tc>
        <w:tc>
          <w:tcPr>
            <w:tcW w:w="4650" w:type="dxa"/>
          </w:tcPr>
          <w:p w14:paraId="412A3225" w14:textId="416BECBA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 xml:space="preserve">15. How do you rate the technical instruction of the </w:t>
            </w:r>
            <w:r w:rsidR="00027209">
              <w:rPr>
                <w:rFonts w:cs="Arial"/>
                <w:b/>
                <w:bCs/>
              </w:rPr>
              <w:t xml:space="preserve"> specialist nurse support service</w:t>
            </w:r>
            <w:r w:rsidRPr="00A94C8B">
              <w:rPr>
                <w:rFonts w:cs="Arial"/>
                <w:b/>
                <w:bCs/>
              </w:rPr>
              <w:t xml:space="preserve"> concerning the injection technique?</w:t>
            </w:r>
          </w:p>
        </w:tc>
      </w:tr>
      <w:tr w:rsidR="008337DE" w:rsidRPr="00A94C8B" w14:paraId="6D2EC656" w14:textId="77777777" w:rsidTr="00196E48">
        <w:tc>
          <w:tcPr>
            <w:tcW w:w="4649" w:type="dxa"/>
          </w:tcPr>
          <w:p w14:paraId="4A231696" w14:textId="58417A28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  <w:r w:rsidRPr="00A94C8B">
              <w:rPr>
                <w:rFonts w:eastAsia="Times New Roman" w:cs="Arial"/>
                <w:b/>
                <w:bCs/>
                <w:kern w:val="0"/>
                <w:lang w:eastAsia="en-GB"/>
                <w14:ligatures w14:val="none"/>
              </w:rPr>
              <w:t xml:space="preserve">16. How do you rate the </w:t>
            </w:r>
            <w:r w:rsidR="00027209">
              <w:rPr>
                <w:rFonts w:cs="Arial"/>
                <w:b/>
                <w:bCs/>
              </w:rPr>
              <w:t>specialist nurse support service</w:t>
            </w:r>
            <w:r w:rsidR="00027209" w:rsidRPr="00A94C8B">
              <w:rPr>
                <w:rFonts w:eastAsia="Times New Roman" w:cs="Arial"/>
                <w:b/>
                <w:bCs/>
                <w:kern w:val="0"/>
                <w:lang w:eastAsia="en-GB"/>
                <w14:ligatures w14:val="none"/>
              </w:rPr>
              <w:t xml:space="preserve"> </w:t>
            </w:r>
            <w:r w:rsidRPr="00A94C8B">
              <w:rPr>
                <w:rFonts w:eastAsia="Times New Roman" w:cs="Arial"/>
                <w:b/>
                <w:bCs/>
                <w:kern w:val="0"/>
                <w:lang w:eastAsia="en-GB"/>
                <w14:ligatures w14:val="none"/>
              </w:rPr>
              <w:t>overall?</w:t>
            </w:r>
          </w:p>
        </w:tc>
        <w:tc>
          <w:tcPr>
            <w:tcW w:w="4649" w:type="dxa"/>
          </w:tcPr>
          <w:p w14:paraId="3F2662F7" w14:textId="40EC780A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 xml:space="preserve">16. How do you rate the professional competence of the nurses of the </w:t>
            </w:r>
            <w:r w:rsidR="00027209">
              <w:rPr>
                <w:rFonts w:cs="Arial"/>
                <w:b/>
                <w:bCs/>
              </w:rPr>
              <w:t>specialist nurse support service</w:t>
            </w:r>
            <w:r w:rsidRPr="00A94C8B">
              <w:rPr>
                <w:rFonts w:cs="Arial"/>
                <w:b/>
                <w:bCs/>
              </w:rPr>
              <w:t>?</w:t>
            </w:r>
          </w:p>
        </w:tc>
        <w:tc>
          <w:tcPr>
            <w:tcW w:w="4650" w:type="dxa"/>
          </w:tcPr>
          <w:p w14:paraId="3EAF7BD7" w14:textId="71105777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 xml:space="preserve">16. How do you rate the professional competence of the nurses of the </w:t>
            </w:r>
            <w:r w:rsidR="00027209">
              <w:rPr>
                <w:rFonts w:cs="Arial"/>
                <w:b/>
                <w:bCs/>
              </w:rPr>
              <w:t>specialist nurse support service</w:t>
            </w:r>
            <w:r w:rsidRPr="00A94C8B">
              <w:rPr>
                <w:rFonts w:cs="Arial"/>
                <w:b/>
                <w:bCs/>
              </w:rPr>
              <w:t>?</w:t>
            </w:r>
          </w:p>
        </w:tc>
      </w:tr>
      <w:tr w:rsidR="008337DE" w:rsidRPr="00A94C8B" w14:paraId="142A989F" w14:textId="77777777" w:rsidTr="00196E48">
        <w:tc>
          <w:tcPr>
            <w:tcW w:w="4649" w:type="dxa"/>
          </w:tcPr>
          <w:p w14:paraId="367BCC46" w14:textId="0C5EB05B" w:rsidR="008337DE" w:rsidRPr="00A94C8B" w:rsidRDefault="008337DE" w:rsidP="00214D7F">
            <w:pPr>
              <w:spacing w:line="276" w:lineRule="auto"/>
              <w:rPr>
                <w:rFonts w:eastAsia="Times New Roman" w:cs="Arial"/>
                <w:b/>
                <w:bCs/>
                <w:kern w:val="0"/>
                <w:lang w:eastAsia="en-GB"/>
                <w14:ligatures w14:val="none"/>
              </w:rPr>
            </w:pPr>
            <w:r w:rsidRPr="00A94C8B">
              <w:rPr>
                <w:rFonts w:eastAsia="Times New Roman" w:cs="Arial"/>
                <w:b/>
                <w:bCs/>
                <w:kern w:val="0"/>
                <w:lang w:eastAsia="en-GB"/>
                <w14:ligatures w14:val="none"/>
              </w:rPr>
              <w:t xml:space="preserve">17. Would you recommend the </w:t>
            </w:r>
            <w:r w:rsidR="00027209">
              <w:rPr>
                <w:rFonts w:cs="Arial"/>
                <w:b/>
                <w:bCs/>
              </w:rPr>
              <w:t>specialist nurse support service</w:t>
            </w:r>
            <w:r w:rsidR="00027209" w:rsidRPr="00A94C8B">
              <w:rPr>
                <w:rFonts w:eastAsia="Times New Roman" w:cs="Arial"/>
                <w:b/>
                <w:bCs/>
                <w:kern w:val="0"/>
                <w:lang w:eastAsia="en-GB"/>
                <w14:ligatures w14:val="none"/>
              </w:rPr>
              <w:t xml:space="preserve"> </w:t>
            </w:r>
            <w:r w:rsidRPr="00A94C8B">
              <w:rPr>
                <w:rFonts w:eastAsia="Times New Roman" w:cs="Arial"/>
                <w:b/>
                <w:bCs/>
                <w:kern w:val="0"/>
                <w:lang w:eastAsia="en-GB"/>
                <w14:ligatures w14:val="none"/>
              </w:rPr>
              <w:t>to other patients?</w:t>
            </w:r>
          </w:p>
        </w:tc>
        <w:tc>
          <w:tcPr>
            <w:tcW w:w="4649" w:type="dxa"/>
          </w:tcPr>
          <w:p w14:paraId="46587D29" w14:textId="50FEAB0C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 xml:space="preserve">17. How do you rate the social competence of the nurses of the </w:t>
            </w:r>
            <w:r w:rsidR="00027209">
              <w:rPr>
                <w:rFonts w:cs="Arial"/>
                <w:b/>
                <w:bCs/>
              </w:rPr>
              <w:t>specialist nurse support service</w:t>
            </w:r>
            <w:r w:rsidRPr="00A94C8B">
              <w:rPr>
                <w:rFonts w:cs="Arial"/>
                <w:b/>
                <w:bCs/>
              </w:rPr>
              <w:t>?</w:t>
            </w:r>
          </w:p>
        </w:tc>
        <w:tc>
          <w:tcPr>
            <w:tcW w:w="4650" w:type="dxa"/>
          </w:tcPr>
          <w:p w14:paraId="4BC65EAB" w14:textId="0B5EDA38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 xml:space="preserve">17. How do you rate the social competence of the nurses of the </w:t>
            </w:r>
            <w:r w:rsidR="00027209">
              <w:rPr>
                <w:rFonts w:cs="Arial"/>
                <w:b/>
                <w:bCs/>
              </w:rPr>
              <w:t>specialist nurse support service</w:t>
            </w:r>
            <w:r w:rsidRPr="00A94C8B">
              <w:rPr>
                <w:rFonts w:cs="Arial"/>
                <w:b/>
                <w:bCs/>
              </w:rPr>
              <w:t>?</w:t>
            </w:r>
          </w:p>
        </w:tc>
      </w:tr>
      <w:tr w:rsidR="008337DE" w:rsidRPr="00A94C8B" w14:paraId="3DAA6E5F" w14:textId="77777777" w:rsidTr="00196E48">
        <w:tc>
          <w:tcPr>
            <w:tcW w:w="4649" w:type="dxa"/>
          </w:tcPr>
          <w:p w14:paraId="412DBEB7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</w:p>
        </w:tc>
        <w:tc>
          <w:tcPr>
            <w:tcW w:w="4649" w:type="dxa"/>
          </w:tcPr>
          <w:p w14:paraId="12FA39BE" w14:textId="3F36754F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 xml:space="preserve">18. How do you rate the </w:t>
            </w:r>
            <w:r w:rsidR="00027209">
              <w:rPr>
                <w:rFonts w:cs="Arial"/>
                <w:b/>
                <w:bCs/>
              </w:rPr>
              <w:t>specialist nurse support service</w:t>
            </w:r>
            <w:r w:rsidR="00027209" w:rsidRPr="00A94C8B">
              <w:rPr>
                <w:rFonts w:cs="Arial"/>
                <w:b/>
                <w:bCs/>
              </w:rPr>
              <w:t xml:space="preserve"> </w:t>
            </w:r>
            <w:r w:rsidRPr="00A94C8B">
              <w:rPr>
                <w:rFonts w:cs="Arial"/>
                <w:b/>
                <w:bCs/>
              </w:rPr>
              <w:t>overall?</w:t>
            </w:r>
          </w:p>
        </w:tc>
        <w:tc>
          <w:tcPr>
            <w:tcW w:w="4650" w:type="dxa"/>
          </w:tcPr>
          <w:p w14:paraId="2485D789" w14:textId="478B4091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 xml:space="preserve">18. How do you rate the </w:t>
            </w:r>
            <w:r w:rsidR="00027209">
              <w:rPr>
                <w:rFonts w:cs="Arial"/>
                <w:b/>
                <w:bCs/>
              </w:rPr>
              <w:t>specialist nurse support service</w:t>
            </w:r>
            <w:r w:rsidR="00027209" w:rsidRPr="00A94C8B">
              <w:rPr>
                <w:rFonts w:cs="Arial"/>
                <w:b/>
                <w:bCs/>
              </w:rPr>
              <w:t xml:space="preserve"> </w:t>
            </w:r>
            <w:r w:rsidRPr="00A94C8B">
              <w:rPr>
                <w:rFonts w:cs="Arial"/>
                <w:b/>
                <w:bCs/>
              </w:rPr>
              <w:t>overall?</w:t>
            </w:r>
          </w:p>
        </w:tc>
      </w:tr>
      <w:tr w:rsidR="008337DE" w:rsidRPr="00A94C8B" w14:paraId="26C6F5F3" w14:textId="77777777" w:rsidTr="00196E48">
        <w:tc>
          <w:tcPr>
            <w:tcW w:w="4649" w:type="dxa"/>
          </w:tcPr>
          <w:p w14:paraId="4E5916EA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</w:p>
        </w:tc>
        <w:tc>
          <w:tcPr>
            <w:tcW w:w="4649" w:type="dxa"/>
          </w:tcPr>
          <w:p w14:paraId="4AD0F822" w14:textId="77777777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>19. Which additional support would you like from whom?</w:t>
            </w:r>
          </w:p>
        </w:tc>
        <w:tc>
          <w:tcPr>
            <w:tcW w:w="4650" w:type="dxa"/>
          </w:tcPr>
          <w:p w14:paraId="4DCC041F" w14:textId="77777777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>19. Which additional support would you like from whom?</w:t>
            </w:r>
          </w:p>
        </w:tc>
      </w:tr>
      <w:tr w:rsidR="008337DE" w:rsidRPr="00A94C8B" w14:paraId="30B034F3" w14:textId="77777777" w:rsidTr="00196E48">
        <w:tc>
          <w:tcPr>
            <w:tcW w:w="4649" w:type="dxa"/>
          </w:tcPr>
          <w:p w14:paraId="39D63934" w14:textId="77777777" w:rsidR="008337DE" w:rsidRPr="00A94C8B" w:rsidRDefault="008337DE" w:rsidP="00214D7F">
            <w:pPr>
              <w:spacing w:line="276" w:lineRule="auto"/>
              <w:rPr>
                <w:rFonts w:cs="Arial"/>
              </w:rPr>
            </w:pPr>
          </w:p>
        </w:tc>
        <w:tc>
          <w:tcPr>
            <w:tcW w:w="4649" w:type="dxa"/>
          </w:tcPr>
          <w:p w14:paraId="6A5D5621" w14:textId="63EF45E1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 xml:space="preserve">20. Would you recommend the </w:t>
            </w:r>
            <w:r w:rsidR="00027209">
              <w:rPr>
                <w:rFonts w:cs="Arial"/>
                <w:b/>
                <w:bCs/>
              </w:rPr>
              <w:t>specialist nurse support service</w:t>
            </w:r>
            <w:r w:rsidR="00027209" w:rsidRPr="00A94C8B">
              <w:rPr>
                <w:rFonts w:cs="Arial"/>
                <w:b/>
                <w:bCs/>
              </w:rPr>
              <w:t xml:space="preserve"> </w:t>
            </w:r>
            <w:r w:rsidRPr="00A94C8B">
              <w:rPr>
                <w:rFonts w:cs="Arial"/>
                <w:b/>
                <w:bCs/>
              </w:rPr>
              <w:t>to other patients?</w:t>
            </w:r>
          </w:p>
        </w:tc>
        <w:tc>
          <w:tcPr>
            <w:tcW w:w="4650" w:type="dxa"/>
          </w:tcPr>
          <w:p w14:paraId="19BE32D1" w14:textId="4800A6CC" w:rsidR="008337DE" w:rsidRPr="00A94C8B" w:rsidRDefault="008337DE" w:rsidP="00214D7F">
            <w:pPr>
              <w:spacing w:line="276" w:lineRule="auto"/>
              <w:rPr>
                <w:rFonts w:cs="Arial"/>
                <w:b/>
                <w:bCs/>
              </w:rPr>
            </w:pPr>
            <w:r w:rsidRPr="00A94C8B">
              <w:rPr>
                <w:rFonts w:cs="Arial"/>
                <w:b/>
                <w:bCs/>
              </w:rPr>
              <w:t xml:space="preserve">20. Would you recommend the </w:t>
            </w:r>
            <w:r w:rsidR="00027209">
              <w:rPr>
                <w:rFonts w:cs="Arial"/>
                <w:b/>
                <w:bCs/>
              </w:rPr>
              <w:t>specialist nurse support service</w:t>
            </w:r>
            <w:r w:rsidR="00027209" w:rsidRPr="00A94C8B">
              <w:rPr>
                <w:rFonts w:cs="Arial"/>
                <w:b/>
                <w:bCs/>
              </w:rPr>
              <w:t xml:space="preserve"> </w:t>
            </w:r>
            <w:r w:rsidRPr="00A94C8B">
              <w:rPr>
                <w:rFonts w:cs="Arial"/>
                <w:b/>
                <w:bCs/>
              </w:rPr>
              <w:t>to other patients?</w:t>
            </w:r>
          </w:p>
        </w:tc>
      </w:tr>
    </w:tbl>
    <w:p w14:paraId="72EC0A84" w14:textId="77777777" w:rsidR="008337DE" w:rsidRDefault="008337DE" w:rsidP="008337DE"/>
    <w:p w14:paraId="645C6BA7" w14:textId="77777777" w:rsidR="008337DE" w:rsidRDefault="008337DE" w:rsidP="008337DE">
      <w:r>
        <w:br w:type="page"/>
      </w:r>
    </w:p>
    <w:p w14:paraId="4BDB0E9D" w14:textId="311E6891" w:rsidR="00214D7F" w:rsidRDefault="004B5732" w:rsidP="00214D7F">
      <w:pPr>
        <w:pStyle w:val="Heading2"/>
      </w:pPr>
      <w:r>
        <w:lastRenderedPageBreak/>
        <w:t xml:space="preserve">Supplementary </w:t>
      </w:r>
      <w:r w:rsidR="00214D7F" w:rsidRPr="0030646C">
        <w:t>Table 2. Affected BBS genes of patients and pathogenic variants</w:t>
      </w:r>
    </w:p>
    <w:tbl>
      <w:tblPr>
        <w:tblStyle w:val="TableGrid"/>
        <w:tblW w:w="12978" w:type="dxa"/>
        <w:tblLook w:val="04A0" w:firstRow="1" w:lastRow="0" w:firstColumn="1" w:lastColumn="0" w:noHBand="0" w:noVBand="1"/>
      </w:tblPr>
      <w:tblGrid>
        <w:gridCol w:w="2122"/>
        <w:gridCol w:w="2409"/>
        <w:gridCol w:w="8447"/>
      </w:tblGrid>
      <w:tr w:rsidR="00214D7F" w:rsidRPr="0030646C" w14:paraId="16257F91" w14:textId="77777777" w:rsidTr="00570BC4">
        <w:trPr>
          <w:trHeight w:val="558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C7574" w14:textId="77777777" w:rsidR="00214D7F" w:rsidRPr="0030646C" w:rsidRDefault="00214D7F" w:rsidP="00570BC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646C">
              <w:rPr>
                <w:rFonts w:ascii="Arial" w:hAnsi="Arial" w:cs="Arial"/>
                <w:b/>
                <w:bCs/>
                <w:sz w:val="20"/>
                <w:szCs w:val="20"/>
              </w:rPr>
              <w:t>Affected BBS gene,</w:t>
            </w:r>
          </w:p>
          <w:p w14:paraId="17C2A382" w14:textId="77777777" w:rsidR="00214D7F" w:rsidRPr="0030646C" w:rsidRDefault="00214D7F" w:rsidP="00570BC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646C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766D4" w14:textId="77777777" w:rsidR="00214D7F" w:rsidRPr="0030646C" w:rsidRDefault="00214D7F" w:rsidP="00570BC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646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omozygous (H) / </w:t>
            </w:r>
            <w:r w:rsidRPr="0030646C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Compound heterozygous (C)</w:t>
            </w:r>
          </w:p>
        </w:tc>
        <w:tc>
          <w:tcPr>
            <w:tcW w:w="8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09A20" w14:textId="77777777" w:rsidR="00214D7F" w:rsidRPr="0030646C" w:rsidRDefault="00214D7F" w:rsidP="00570BC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646C">
              <w:rPr>
                <w:rFonts w:ascii="Arial" w:hAnsi="Arial" w:cs="Arial"/>
                <w:b/>
                <w:bCs/>
                <w:sz w:val="20"/>
                <w:szCs w:val="20"/>
              </w:rPr>
              <w:t>Pathogenic variants</w:t>
            </w:r>
          </w:p>
        </w:tc>
      </w:tr>
      <w:tr w:rsidR="00214D7F" w:rsidRPr="0030646C" w14:paraId="64E97923" w14:textId="77777777" w:rsidTr="00570B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79B8B28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  <w:lang w:val="en-US"/>
              </w:rPr>
              <w:t>1, 4 (13.8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536612F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84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23B383D" w14:textId="77777777" w:rsidR="00214D7F" w:rsidRPr="00025847" w:rsidRDefault="00214D7F" w:rsidP="00570BC4">
            <w:pPr>
              <w:spacing w:line="360" w:lineRule="auto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  <w:lang w:val="en-US"/>
              </w:rPr>
              <w:t>secondary: BBS 1, heterogenous, c.1396G&gt;A; p.(Ala466Thr)</w:t>
            </w:r>
          </w:p>
        </w:tc>
      </w:tr>
      <w:tr w:rsidR="00214D7F" w:rsidRPr="0030646C" w14:paraId="491DD47F" w14:textId="77777777" w:rsidTr="00570B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BD93304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871199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844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BAD8DA" w14:textId="77777777" w:rsidR="00214D7F" w:rsidRPr="00025847" w:rsidRDefault="00214D7F" w:rsidP="00570BC4">
            <w:pPr>
              <w:spacing w:line="360" w:lineRule="auto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</w:rPr>
              <w:t>c.145C&gt;T; p.(Arg49Trp) +  c.680_681delinsTT; p.(Gly227Val)</w:t>
            </w:r>
          </w:p>
        </w:tc>
      </w:tr>
      <w:tr w:rsidR="00214D7F" w:rsidRPr="0030646C" w14:paraId="5E575F6B" w14:textId="77777777" w:rsidTr="00570B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86DF9E9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191717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</w:rPr>
              <w:t>H</w:t>
            </w:r>
          </w:p>
        </w:tc>
        <w:tc>
          <w:tcPr>
            <w:tcW w:w="844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97B715" w14:textId="77777777" w:rsidR="00214D7F" w:rsidRPr="00025847" w:rsidRDefault="00214D7F" w:rsidP="00570BC4">
            <w:pPr>
              <w:spacing w:line="360" w:lineRule="auto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</w:rPr>
              <w:t>c.985dup; p.(Thr329Asnfs*10)</w:t>
            </w:r>
          </w:p>
        </w:tc>
      </w:tr>
      <w:tr w:rsidR="00214D7F" w:rsidRPr="001E617F" w14:paraId="4A35DE75" w14:textId="77777777" w:rsidTr="00570B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21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F46DF3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2AFA90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</w:rPr>
              <w:t>H</w:t>
            </w:r>
          </w:p>
        </w:tc>
        <w:tc>
          <w:tcPr>
            <w:tcW w:w="84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B46BE" w14:textId="77777777" w:rsidR="00214D7F" w:rsidRPr="000C7346" w:rsidRDefault="00214D7F" w:rsidP="00570BC4">
            <w:pPr>
              <w:spacing w:line="360" w:lineRule="auto"/>
              <w:rPr>
                <w:rFonts w:ascii="Arial" w:hAnsi="Arial" w:cs="Arial"/>
                <w:lang w:val="nl-NL"/>
              </w:rPr>
            </w:pPr>
            <w:r w:rsidRPr="000C7346">
              <w:rPr>
                <w:rFonts w:ascii="Arial" w:hAnsi="Arial" w:cs="Arial"/>
                <w:lang w:val="nl-NL"/>
              </w:rPr>
              <w:t>c.1169T&gt;G; p.(Met390Arg)</w:t>
            </w:r>
          </w:p>
        </w:tc>
      </w:tr>
      <w:tr w:rsidR="00214D7F" w:rsidRPr="0030646C" w14:paraId="59B49D48" w14:textId="77777777" w:rsidTr="00570B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A41D07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</w:rPr>
              <w:t xml:space="preserve">2, </w:t>
            </w:r>
            <w:r w:rsidRPr="00025847">
              <w:rPr>
                <w:rFonts w:ascii="Arial" w:hAnsi="Arial" w:cs="Arial"/>
                <w:color w:val="000000"/>
              </w:rPr>
              <w:t>1 (3.4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FA45F3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</w:rPr>
              <w:t>C</w:t>
            </w:r>
          </w:p>
        </w:tc>
        <w:tc>
          <w:tcPr>
            <w:tcW w:w="8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5A3BCB" w14:textId="77777777" w:rsidR="00214D7F" w:rsidRPr="00025847" w:rsidRDefault="00214D7F" w:rsidP="00570BC4">
            <w:pPr>
              <w:spacing w:line="360" w:lineRule="auto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</w:rPr>
              <w:t>c.823C&gt;T; p.(Arg275) + c.1986dupT; p.(Asn663)</w:t>
            </w:r>
          </w:p>
        </w:tc>
      </w:tr>
      <w:tr w:rsidR="00214D7F" w:rsidRPr="001E617F" w14:paraId="71DE7EDD" w14:textId="77777777" w:rsidTr="00570B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02B863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  <w:lang w:val="en-US"/>
              </w:rPr>
              <w:t xml:space="preserve">4, </w:t>
            </w:r>
            <w:r w:rsidRPr="00025847">
              <w:rPr>
                <w:rFonts w:ascii="Arial" w:hAnsi="Arial" w:cs="Arial"/>
                <w:color w:val="000000"/>
              </w:rPr>
              <w:t>1 (3.4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870A6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8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B68379" w14:textId="77777777" w:rsidR="00214D7F" w:rsidRPr="000C7346" w:rsidRDefault="00214D7F" w:rsidP="00570BC4">
            <w:pPr>
              <w:spacing w:line="360" w:lineRule="auto"/>
              <w:rPr>
                <w:rFonts w:ascii="Arial" w:hAnsi="Arial" w:cs="Arial"/>
                <w:lang w:val="it-IT"/>
              </w:rPr>
            </w:pPr>
            <w:r w:rsidRPr="000C7346">
              <w:rPr>
                <w:rFonts w:ascii="Arial" w:hAnsi="Arial" w:cs="Arial"/>
                <w:lang w:val="it-IT"/>
              </w:rPr>
              <w:t>c.(76+1_77-1)_(220+1_221-1)del (p.(Pro27_Ala74del)</w:t>
            </w:r>
          </w:p>
        </w:tc>
      </w:tr>
      <w:tr w:rsidR="00214D7F" w:rsidRPr="0030646C" w14:paraId="207D530A" w14:textId="77777777" w:rsidTr="00570B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FB5D02E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  <w:lang w:val="en-US"/>
              </w:rPr>
              <w:t xml:space="preserve">5, </w:t>
            </w:r>
            <w:r w:rsidRPr="00025847">
              <w:rPr>
                <w:rFonts w:ascii="Arial" w:hAnsi="Arial" w:cs="Arial"/>
                <w:color w:val="000000"/>
              </w:rPr>
              <w:t>3 (10.3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D006420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84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30E23BA" w14:textId="77777777" w:rsidR="00214D7F" w:rsidRPr="00025847" w:rsidRDefault="00214D7F" w:rsidP="00570BC4">
            <w:pPr>
              <w:spacing w:line="360" w:lineRule="auto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  <w:lang w:val="en-US"/>
              </w:rPr>
              <w:t xml:space="preserve">c54dupC; p.(Ala19Argfs*14) + deletion Exon 10-12 </w:t>
            </w:r>
          </w:p>
        </w:tc>
      </w:tr>
      <w:tr w:rsidR="00214D7F" w:rsidRPr="0030646C" w14:paraId="124DA1C5" w14:textId="77777777" w:rsidTr="00570B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2E77084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D42F2E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844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E22A62A" w14:textId="77777777" w:rsidR="00214D7F" w:rsidRPr="00025847" w:rsidRDefault="00214D7F" w:rsidP="00570BC4">
            <w:pPr>
              <w:spacing w:line="360" w:lineRule="auto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  <w:lang w:val="en-US"/>
              </w:rPr>
              <w:t xml:space="preserve">c54dupC; p.(Ala19Argfs*14) + deletion Exon 10-12 </w:t>
            </w:r>
          </w:p>
        </w:tc>
      </w:tr>
      <w:tr w:rsidR="00214D7F" w:rsidRPr="0030646C" w14:paraId="58725B66" w14:textId="77777777" w:rsidTr="00570B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21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43CB52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BF0F1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</w:rPr>
              <w:t>C</w:t>
            </w:r>
          </w:p>
        </w:tc>
        <w:tc>
          <w:tcPr>
            <w:tcW w:w="84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71376" w14:textId="77777777" w:rsidR="00214D7F" w:rsidRPr="00025847" w:rsidRDefault="00214D7F" w:rsidP="00570BC4">
            <w:pPr>
              <w:spacing w:line="360" w:lineRule="auto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</w:rPr>
              <w:t xml:space="preserve">c54dupC; p.(Ala19Argfs*14) + deletion Exon 10-12 </w:t>
            </w:r>
          </w:p>
        </w:tc>
      </w:tr>
      <w:tr w:rsidR="00214D7F" w:rsidRPr="0030646C" w14:paraId="258F5779" w14:textId="77777777" w:rsidTr="00570B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6294779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  <w:lang w:val="en-US"/>
              </w:rPr>
              <w:t xml:space="preserve">6, </w:t>
            </w:r>
            <w:r w:rsidRPr="00025847">
              <w:rPr>
                <w:rFonts w:ascii="Arial" w:hAnsi="Arial" w:cs="Arial"/>
                <w:color w:val="000000"/>
              </w:rPr>
              <w:t>4 (13.8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8A7CA9E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84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814EB30" w14:textId="77777777" w:rsidR="00214D7F" w:rsidRPr="000C7346" w:rsidRDefault="00214D7F" w:rsidP="00570BC4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25847">
              <w:rPr>
                <w:rFonts w:ascii="Arial" w:hAnsi="Arial" w:cs="Arial"/>
                <w:lang w:val="en-US"/>
              </w:rPr>
              <w:t>c.110A&gt;G; p.(Tyr37Cys)</w:t>
            </w:r>
          </w:p>
        </w:tc>
      </w:tr>
      <w:tr w:rsidR="00214D7F" w:rsidRPr="0030646C" w14:paraId="12D97A0C" w14:textId="77777777" w:rsidTr="00570B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71B77EE" w14:textId="77777777" w:rsidR="00214D7F" w:rsidRPr="000C7346" w:rsidRDefault="00214D7F" w:rsidP="00570BC4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D49710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</w:rPr>
              <w:t>C</w:t>
            </w:r>
          </w:p>
        </w:tc>
        <w:tc>
          <w:tcPr>
            <w:tcW w:w="844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B42418" w14:textId="77777777" w:rsidR="00214D7F" w:rsidRPr="000C7346" w:rsidRDefault="00214D7F" w:rsidP="00570BC4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25847">
              <w:rPr>
                <w:rFonts w:ascii="Arial" w:hAnsi="Arial" w:cs="Arial"/>
                <w:lang w:val="en-US"/>
              </w:rPr>
              <w:t>c.110A&gt;G; p.(Tyr37Cys) + c.1436C&gt;G; p.(Ser479*)</w:t>
            </w:r>
          </w:p>
        </w:tc>
      </w:tr>
      <w:tr w:rsidR="00214D7F" w:rsidRPr="0030646C" w14:paraId="378233E6" w14:textId="77777777" w:rsidTr="00570B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C2BE338" w14:textId="77777777" w:rsidR="00214D7F" w:rsidRPr="000C7346" w:rsidRDefault="00214D7F" w:rsidP="00570BC4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B8B268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844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A14289" w14:textId="77777777" w:rsidR="00214D7F" w:rsidRPr="000C7346" w:rsidRDefault="00214D7F" w:rsidP="00570BC4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25847">
              <w:rPr>
                <w:rFonts w:ascii="Arial" w:hAnsi="Arial" w:cs="Arial"/>
                <w:lang w:val="en-US"/>
              </w:rPr>
              <w:t>c.110A&gt;G; p.(Tyr37Cys) + c.1436C&gt;G; p.(Ser479*);</w:t>
            </w:r>
          </w:p>
        </w:tc>
      </w:tr>
      <w:tr w:rsidR="00214D7F" w:rsidRPr="0030646C" w14:paraId="0D1EFB7E" w14:textId="77777777" w:rsidTr="00570B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21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0DC5E4" w14:textId="77777777" w:rsidR="00214D7F" w:rsidRPr="000C7346" w:rsidRDefault="00214D7F" w:rsidP="00570BC4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D6C4F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84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E0DA2E" w14:textId="77777777" w:rsidR="00214D7F" w:rsidRPr="00025847" w:rsidRDefault="00214D7F" w:rsidP="00570BC4">
            <w:pPr>
              <w:spacing w:line="360" w:lineRule="auto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  <w:lang w:val="en-US"/>
              </w:rPr>
              <w:t>c.479+4A&gt;G (p.?)  + deletion Exon 14-17</w:t>
            </w:r>
          </w:p>
        </w:tc>
      </w:tr>
      <w:tr w:rsidR="00214D7F" w:rsidRPr="001E617F" w14:paraId="213D208F" w14:textId="77777777" w:rsidTr="00570B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8A2D003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</w:rPr>
              <w:t xml:space="preserve">7, </w:t>
            </w:r>
            <w:r w:rsidRPr="00025847">
              <w:rPr>
                <w:rFonts w:ascii="Arial" w:hAnsi="Arial" w:cs="Arial"/>
                <w:color w:val="000000"/>
              </w:rPr>
              <w:t>3 (10.3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912E89F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</w:rPr>
              <w:t>C</w:t>
            </w:r>
          </w:p>
        </w:tc>
        <w:tc>
          <w:tcPr>
            <w:tcW w:w="84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572D409" w14:textId="77777777" w:rsidR="00214D7F" w:rsidRPr="000C7346" w:rsidRDefault="00214D7F" w:rsidP="00570BC4">
            <w:pPr>
              <w:spacing w:line="360" w:lineRule="auto"/>
              <w:rPr>
                <w:rFonts w:ascii="Arial" w:hAnsi="Arial" w:cs="Arial"/>
                <w:lang w:val="fr-FR"/>
              </w:rPr>
            </w:pPr>
            <w:r w:rsidRPr="000C7346">
              <w:rPr>
                <w:rFonts w:ascii="Arial" w:hAnsi="Arial" w:cs="Arial"/>
                <w:lang w:val="fr-FR"/>
              </w:rPr>
              <w:t>c.1967_1968TAdelinsC; p.(Leu656Profs*18) + deletion Exon 11</w:t>
            </w:r>
          </w:p>
        </w:tc>
      </w:tr>
      <w:tr w:rsidR="00214D7F" w:rsidRPr="00214D7F" w14:paraId="2ADD567E" w14:textId="77777777" w:rsidTr="00570B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116C5C5" w14:textId="77777777" w:rsidR="00214D7F" w:rsidRPr="000C7346" w:rsidRDefault="00214D7F" w:rsidP="00570BC4">
            <w:pPr>
              <w:spacing w:line="360" w:lineRule="auto"/>
              <w:jc w:val="center"/>
              <w:rPr>
                <w:rFonts w:ascii="Arial" w:hAnsi="Arial" w:cs="Arial"/>
                <w:lang w:val="fr-FR"/>
              </w:rPr>
            </w:pP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ADFCC5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844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C6E21E" w14:textId="77777777" w:rsidR="00214D7F" w:rsidRPr="00025847" w:rsidRDefault="00214D7F" w:rsidP="00570BC4">
            <w:pPr>
              <w:spacing w:line="360" w:lineRule="auto"/>
              <w:rPr>
                <w:rFonts w:ascii="Arial" w:hAnsi="Arial" w:cs="Arial"/>
              </w:rPr>
            </w:pPr>
            <w:r w:rsidRPr="000C7346">
              <w:rPr>
                <w:rFonts w:ascii="Arial" w:hAnsi="Arial" w:cs="Arial"/>
              </w:rPr>
              <w:t xml:space="preserve">c.784_793dup; p.(Asn269GlyfsX95) + c.1431_1447del; p.(Leu478ArgfsX17) </w:t>
            </w:r>
          </w:p>
        </w:tc>
      </w:tr>
      <w:tr w:rsidR="00214D7F" w:rsidRPr="001E617F" w14:paraId="638BDBE3" w14:textId="77777777" w:rsidTr="00570B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21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4BDF17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BA3B7D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</w:rPr>
              <w:t>C</w:t>
            </w:r>
          </w:p>
        </w:tc>
        <w:tc>
          <w:tcPr>
            <w:tcW w:w="84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8904D9" w14:textId="77777777" w:rsidR="00214D7F" w:rsidRPr="000C7346" w:rsidRDefault="00214D7F" w:rsidP="00570BC4">
            <w:pPr>
              <w:spacing w:line="360" w:lineRule="auto"/>
              <w:rPr>
                <w:rFonts w:ascii="Arial" w:hAnsi="Arial" w:cs="Arial"/>
                <w:lang w:val="nl-NL"/>
              </w:rPr>
            </w:pPr>
            <w:r w:rsidRPr="000C7346">
              <w:rPr>
                <w:rFonts w:ascii="Arial" w:hAnsi="Arial" w:cs="Arial"/>
                <w:lang w:val="nl-NL"/>
              </w:rPr>
              <w:t>c.1169T&gt;G; p.(Met390Arg)</w:t>
            </w:r>
          </w:p>
        </w:tc>
      </w:tr>
      <w:tr w:rsidR="00214D7F" w:rsidRPr="0030646C" w14:paraId="2205FB82" w14:textId="77777777" w:rsidTr="00570B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77F7241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  <w:lang w:val="en-US"/>
              </w:rPr>
              <w:t xml:space="preserve">8, </w:t>
            </w:r>
            <w:r w:rsidRPr="00025847">
              <w:rPr>
                <w:rFonts w:ascii="Arial" w:hAnsi="Arial" w:cs="Arial"/>
                <w:color w:val="000000"/>
              </w:rPr>
              <w:t>3 (10.3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F4ED279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84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DED41E6" w14:textId="77777777" w:rsidR="00214D7F" w:rsidRPr="000C7346" w:rsidRDefault="00214D7F" w:rsidP="00570BC4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25847">
              <w:rPr>
                <w:rFonts w:ascii="Arial" w:hAnsi="Arial" w:cs="Arial"/>
                <w:lang w:val="en-US"/>
              </w:rPr>
              <w:t>c.776A&gt;G; p.(Asp259Gly)</w:t>
            </w:r>
          </w:p>
        </w:tc>
      </w:tr>
      <w:tr w:rsidR="00214D7F" w:rsidRPr="0030646C" w14:paraId="4929CBBB" w14:textId="77777777" w:rsidTr="00570B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A8E73BB" w14:textId="77777777" w:rsidR="00214D7F" w:rsidRPr="000C7346" w:rsidRDefault="00214D7F" w:rsidP="00570BC4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FAAE0B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844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F39F0F" w14:textId="77777777" w:rsidR="00214D7F" w:rsidRPr="00025847" w:rsidRDefault="00214D7F" w:rsidP="00570BC4">
            <w:pPr>
              <w:spacing w:line="360" w:lineRule="auto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  <w:lang w:val="en-US"/>
              </w:rPr>
              <w:t>c.758_759delCT; p.(Ser253*)</w:t>
            </w:r>
          </w:p>
        </w:tc>
      </w:tr>
      <w:tr w:rsidR="00214D7F" w:rsidRPr="0030646C" w14:paraId="18890091" w14:textId="77777777" w:rsidTr="00570B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21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799122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C1BB23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</w:rPr>
              <w:t>H</w:t>
            </w:r>
          </w:p>
        </w:tc>
        <w:tc>
          <w:tcPr>
            <w:tcW w:w="84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51C3C" w14:textId="77777777" w:rsidR="00214D7F" w:rsidRPr="00025847" w:rsidRDefault="00214D7F" w:rsidP="00570BC4">
            <w:pPr>
              <w:spacing w:line="360" w:lineRule="auto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  <w:lang w:val="en-US"/>
              </w:rPr>
              <w:t xml:space="preserve">deletion Exon 9 </w:t>
            </w:r>
          </w:p>
        </w:tc>
      </w:tr>
      <w:tr w:rsidR="00214D7F" w:rsidRPr="0030646C" w14:paraId="46C45DB8" w14:textId="77777777" w:rsidTr="00570B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77B30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</w:rPr>
              <w:t xml:space="preserve">9, </w:t>
            </w:r>
            <w:r w:rsidRPr="00025847">
              <w:rPr>
                <w:rFonts w:ascii="Arial" w:hAnsi="Arial" w:cs="Arial"/>
                <w:color w:val="000000"/>
              </w:rPr>
              <w:t>1 (3.4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DC955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</w:rPr>
              <w:t>H</w:t>
            </w:r>
          </w:p>
        </w:tc>
        <w:tc>
          <w:tcPr>
            <w:tcW w:w="8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D1CD78" w14:textId="77777777" w:rsidR="00214D7F" w:rsidRPr="00025847" w:rsidRDefault="00214D7F" w:rsidP="00570BC4">
            <w:pPr>
              <w:spacing w:line="360" w:lineRule="auto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</w:rPr>
              <w:t>c.263+1G&gt;P (IVS3+1G&gt;P)</w:t>
            </w:r>
          </w:p>
        </w:tc>
      </w:tr>
      <w:tr w:rsidR="00214D7F" w:rsidRPr="0030646C" w14:paraId="1B04AF8A" w14:textId="77777777" w:rsidTr="00570B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64C2FAF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</w:rPr>
              <w:lastRenderedPageBreak/>
              <w:t xml:space="preserve">10, </w:t>
            </w:r>
            <w:r w:rsidRPr="00025847">
              <w:rPr>
                <w:rFonts w:ascii="Arial" w:hAnsi="Arial" w:cs="Arial"/>
                <w:color w:val="000000"/>
              </w:rPr>
              <w:t>6 (20.7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3CE5697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</w:rPr>
              <w:t>H</w:t>
            </w:r>
          </w:p>
        </w:tc>
        <w:tc>
          <w:tcPr>
            <w:tcW w:w="84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DDCCF2B" w14:textId="77777777" w:rsidR="00214D7F" w:rsidRPr="00025847" w:rsidRDefault="00214D7F" w:rsidP="00570BC4">
            <w:pPr>
              <w:spacing w:line="360" w:lineRule="auto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</w:rPr>
              <w:t>c.1269_1273del; p.(Gln423fsX)</w:t>
            </w:r>
          </w:p>
        </w:tc>
      </w:tr>
      <w:tr w:rsidR="00214D7F" w:rsidRPr="0030646C" w14:paraId="13C0B222" w14:textId="77777777" w:rsidTr="00570B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DCF11FC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F1A3A6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</w:rPr>
              <w:t>H</w:t>
            </w:r>
          </w:p>
        </w:tc>
        <w:tc>
          <w:tcPr>
            <w:tcW w:w="844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1FEC7F" w14:textId="77777777" w:rsidR="00214D7F" w:rsidRPr="00025847" w:rsidRDefault="00214D7F" w:rsidP="00570BC4">
            <w:pPr>
              <w:spacing w:line="360" w:lineRule="auto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</w:rPr>
              <w:t>c.1269_1273del; p.(Gln423fsX)</w:t>
            </w:r>
          </w:p>
        </w:tc>
      </w:tr>
      <w:tr w:rsidR="00214D7F" w:rsidRPr="00214D7F" w14:paraId="63672C0F" w14:textId="77777777" w:rsidTr="00570B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27E8EB4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C356CC1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</w:rPr>
              <w:t>C</w:t>
            </w:r>
          </w:p>
        </w:tc>
        <w:tc>
          <w:tcPr>
            <w:tcW w:w="844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99E808" w14:textId="77777777" w:rsidR="00214D7F" w:rsidRPr="00025847" w:rsidRDefault="00214D7F" w:rsidP="00570BC4">
            <w:pPr>
              <w:spacing w:line="360" w:lineRule="auto"/>
              <w:rPr>
                <w:rFonts w:ascii="Arial" w:hAnsi="Arial" w:cs="Arial"/>
              </w:rPr>
            </w:pPr>
            <w:r w:rsidRPr="000C7346">
              <w:rPr>
                <w:rFonts w:ascii="Arial" w:hAnsi="Arial" w:cs="Arial"/>
              </w:rPr>
              <w:t>c.271dupT; p.(Cys91LeufsX5) + c.273C&lt;G; p.(Cys91Trp)</w:t>
            </w:r>
          </w:p>
        </w:tc>
      </w:tr>
      <w:tr w:rsidR="00214D7F" w:rsidRPr="00214D7F" w14:paraId="2B008645" w14:textId="77777777" w:rsidTr="00570B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8121B49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AD7F36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</w:rPr>
              <w:t>C</w:t>
            </w:r>
          </w:p>
        </w:tc>
        <w:tc>
          <w:tcPr>
            <w:tcW w:w="844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F5FD3A" w14:textId="77777777" w:rsidR="00214D7F" w:rsidRPr="00025847" w:rsidRDefault="00214D7F" w:rsidP="00570BC4">
            <w:pPr>
              <w:spacing w:line="360" w:lineRule="auto"/>
              <w:rPr>
                <w:rFonts w:ascii="Arial" w:hAnsi="Arial" w:cs="Arial"/>
              </w:rPr>
            </w:pPr>
            <w:r w:rsidRPr="000C7346">
              <w:rPr>
                <w:rFonts w:ascii="Arial" w:hAnsi="Arial" w:cs="Arial"/>
              </w:rPr>
              <w:t>c.271dupT p.(Cys91LeufsX5) + c.273C&gt;G p.(Cys91Trp)</w:t>
            </w:r>
          </w:p>
        </w:tc>
      </w:tr>
      <w:tr w:rsidR="00214D7F" w:rsidRPr="0030646C" w14:paraId="0BE3CC67" w14:textId="77777777" w:rsidTr="00570B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212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E2BC3A2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FCEB06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</w:rPr>
              <w:t>C</w:t>
            </w:r>
          </w:p>
        </w:tc>
        <w:tc>
          <w:tcPr>
            <w:tcW w:w="844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D148D5" w14:textId="77777777" w:rsidR="00214D7F" w:rsidRPr="00025847" w:rsidRDefault="00214D7F" w:rsidP="00570BC4">
            <w:pPr>
              <w:spacing w:line="360" w:lineRule="auto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  <w:lang w:val="en-US"/>
              </w:rPr>
              <w:t xml:space="preserve">c.1330dup; p.(Ser444Lysfs*6) + c.1555_1564del; p.(Thr519Argfs*2) </w:t>
            </w:r>
          </w:p>
        </w:tc>
      </w:tr>
      <w:tr w:rsidR="00214D7F" w:rsidRPr="0030646C" w14:paraId="35AA05CC" w14:textId="77777777" w:rsidTr="00570B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21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2547A9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AF9BB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84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8B64E2" w14:textId="77777777" w:rsidR="00214D7F" w:rsidRPr="00025847" w:rsidRDefault="00214D7F" w:rsidP="00570BC4">
            <w:pPr>
              <w:spacing w:line="360" w:lineRule="auto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  <w:lang w:val="en-US"/>
              </w:rPr>
              <w:t>c.915delG; p.(Met305fs)</w:t>
            </w:r>
          </w:p>
        </w:tc>
      </w:tr>
      <w:tr w:rsidR="00214D7F" w:rsidRPr="001E617F" w14:paraId="4A110932" w14:textId="77777777" w:rsidTr="00570B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6AD38D4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</w:rPr>
              <w:t xml:space="preserve">12, </w:t>
            </w:r>
            <w:r w:rsidRPr="00025847">
              <w:rPr>
                <w:rFonts w:ascii="Arial" w:hAnsi="Arial" w:cs="Arial"/>
                <w:color w:val="000000"/>
              </w:rPr>
              <w:t>2 (6.9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E69EF10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</w:rPr>
              <w:t>C</w:t>
            </w:r>
          </w:p>
        </w:tc>
        <w:tc>
          <w:tcPr>
            <w:tcW w:w="84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1050EAE" w14:textId="77777777" w:rsidR="00214D7F" w:rsidRPr="00214D7F" w:rsidRDefault="00214D7F" w:rsidP="00570BC4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214D7F">
              <w:rPr>
                <w:rFonts w:ascii="Arial" w:hAnsi="Arial" w:cs="Arial"/>
                <w:lang w:val="de-DE"/>
              </w:rPr>
              <w:t>c.1483_1484delGA; p.(Glu495Argfs*3) + c.1573_1574insT; p.(Arg525Leufs*19)</w:t>
            </w:r>
          </w:p>
        </w:tc>
      </w:tr>
      <w:tr w:rsidR="00214D7F" w:rsidRPr="0030646C" w14:paraId="30170392" w14:textId="77777777" w:rsidTr="00570B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21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9A90CB" w14:textId="77777777" w:rsidR="00214D7F" w:rsidRPr="00214D7F" w:rsidRDefault="00214D7F" w:rsidP="00570BC4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1761D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</w:rPr>
              <w:t>H</w:t>
            </w:r>
          </w:p>
        </w:tc>
        <w:tc>
          <w:tcPr>
            <w:tcW w:w="84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0D237B" w14:textId="77777777" w:rsidR="00214D7F" w:rsidRPr="00025847" w:rsidRDefault="00214D7F" w:rsidP="00570BC4">
            <w:pPr>
              <w:spacing w:line="360" w:lineRule="auto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</w:rPr>
              <w:t>c.1375C&gt;T; p.(Gln459*)</w:t>
            </w:r>
          </w:p>
        </w:tc>
      </w:tr>
      <w:tr w:rsidR="00214D7F" w:rsidRPr="0030646C" w14:paraId="4D9A22E4" w14:textId="77777777" w:rsidTr="00570BC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F0C25D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  <w:lang w:val="en-US"/>
              </w:rPr>
              <w:t xml:space="preserve">16, </w:t>
            </w:r>
            <w:r w:rsidRPr="00025847">
              <w:rPr>
                <w:rFonts w:ascii="Arial" w:hAnsi="Arial" w:cs="Arial"/>
                <w:color w:val="000000"/>
              </w:rPr>
              <w:t>1 (3.4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5D712F" w14:textId="77777777" w:rsidR="00214D7F" w:rsidRPr="00025847" w:rsidRDefault="00214D7F" w:rsidP="00570B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25847">
              <w:rPr>
                <w:rFonts w:ascii="Arial" w:hAnsi="Arial" w:cs="Arial"/>
                <w:lang w:val="en-US"/>
              </w:rPr>
              <w:t>H</w:t>
            </w:r>
          </w:p>
        </w:tc>
        <w:tc>
          <w:tcPr>
            <w:tcW w:w="8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CBD43E" w14:textId="77777777" w:rsidR="00214D7F" w:rsidRPr="000C7346" w:rsidRDefault="00214D7F" w:rsidP="00570BC4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025847">
              <w:rPr>
                <w:rFonts w:ascii="Arial" w:hAnsi="Arial" w:cs="Arial"/>
                <w:lang w:val="en-US"/>
              </w:rPr>
              <w:t>c.968A&gt;G; p.(His323Arg)</w:t>
            </w:r>
          </w:p>
        </w:tc>
      </w:tr>
    </w:tbl>
    <w:p w14:paraId="2D3972E6" w14:textId="77777777" w:rsidR="00214D7F" w:rsidRPr="0030646C" w:rsidRDefault="00214D7F" w:rsidP="00214D7F">
      <w:pPr>
        <w:rPr>
          <w:rFonts w:ascii="Arial" w:hAnsi="Arial" w:cs="Arial"/>
        </w:rPr>
        <w:sectPr w:rsidR="00214D7F" w:rsidRPr="0030646C" w:rsidSect="004B573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89ACFB1" w14:textId="141B7C72" w:rsidR="008337DE" w:rsidRDefault="004B5732" w:rsidP="008337DE">
      <w:pPr>
        <w:pStyle w:val="Heading2"/>
        <w:spacing w:before="0" w:line="480" w:lineRule="auto"/>
        <w:rPr>
          <w:rFonts w:cs="Arial"/>
        </w:rPr>
      </w:pPr>
      <w:r>
        <w:rPr>
          <w:rFonts w:cs="Arial"/>
        </w:rPr>
        <w:lastRenderedPageBreak/>
        <w:t xml:space="preserve">Supplementary </w:t>
      </w:r>
      <w:r w:rsidR="008337DE">
        <w:rPr>
          <w:rFonts w:cs="Arial"/>
        </w:rPr>
        <w:t xml:space="preserve">Table </w:t>
      </w:r>
      <w:r w:rsidR="00214D7F">
        <w:rPr>
          <w:rFonts w:cs="Arial"/>
        </w:rPr>
        <w:t>3</w:t>
      </w:r>
      <w:r w:rsidR="001A6A46">
        <w:rPr>
          <w:rFonts w:cs="Arial"/>
        </w:rPr>
        <w:t>.</w:t>
      </w:r>
      <w:r w:rsidR="008337DE">
        <w:rPr>
          <w:rFonts w:cs="Arial"/>
        </w:rPr>
        <w:t xml:space="preserve"> All responses from patients and family members</w:t>
      </w:r>
      <w:r w:rsidR="006A379C">
        <w:rPr>
          <w:rFonts w:cs="Arial"/>
        </w:rPr>
        <w:t xml:space="preserve"> (caregiver)</w:t>
      </w:r>
      <w:r w:rsidR="008337DE">
        <w:rPr>
          <w:rFonts w:cs="Arial"/>
        </w:rPr>
        <w:t xml:space="preserve"> [English translation]</w:t>
      </w:r>
    </w:p>
    <w:tbl>
      <w:tblPr>
        <w:tblStyle w:val="TableGrid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318"/>
        <w:gridCol w:w="9632"/>
      </w:tblGrid>
      <w:tr w:rsidR="008337DE" w14:paraId="5F5A3503" w14:textId="77777777" w:rsidTr="00803110">
        <w:tc>
          <w:tcPr>
            <w:tcW w:w="3539" w:type="dxa"/>
          </w:tcPr>
          <w:p w14:paraId="761E93F6" w14:textId="77777777" w:rsidR="008337DE" w:rsidRPr="00D50565" w:rsidRDefault="008337DE" w:rsidP="00803110">
            <w:pPr>
              <w:spacing w:line="276" w:lineRule="auto"/>
              <w:rPr>
                <w:b/>
                <w:bCs/>
              </w:rPr>
            </w:pPr>
            <w:r w:rsidRPr="00D50565">
              <w:rPr>
                <w:b/>
                <w:bCs/>
              </w:rPr>
              <w:t>Question</w:t>
            </w:r>
          </w:p>
        </w:tc>
        <w:tc>
          <w:tcPr>
            <w:tcW w:w="10409" w:type="dxa"/>
          </w:tcPr>
          <w:p w14:paraId="0E1F3C55" w14:textId="77777777" w:rsidR="008337DE" w:rsidRPr="00D50565" w:rsidRDefault="008337DE" w:rsidP="00803110">
            <w:pPr>
              <w:spacing w:line="276" w:lineRule="auto"/>
              <w:rPr>
                <w:b/>
                <w:bCs/>
              </w:rPr>
            </w:pPr>
            <w:r w:rsidRPr="00D50565">
              <w:rPr>
                <w:b/>
                <w:bCs/>
              </w:rPr>
              <w:t>Response</w:t>
            </w:r>
            <w:r>
              <w:rPr>
                <w:b/>
                <w:bCs/>
              </w:rPr>
              <w:t>s</w:t>
            </w:r>
          </w:p>
        </w:tc>
      </w:tr>
      <w:tr w:rsidR="008337DE" w14:paraId="77C04D2A" w14:textId="77777777" w:rsidTr="00803110">
        <w:trPr>
          <w:trHeight w:val="2748"/>
        </w:trPr>
        <w:tc>
          <w:tcPr>
            <w:tcW w:w="3539" w:type="dxa"/>
            <w:vMerge w:val="restart"/>
          </w:tcPr>
          <w:p w14:paraId="22B08D68" w14:textId="77777777" w:rsidR="008337DE" w:rsidRDefault="008337DE" w:rsidP="00803110">
            <w:pPr>
              <w:spacing w:line="276" w:lineRule="auto"/>
            </w:pPr>
            <w:r>
              <w:t>What were the changes?</w:t>
            </w:r>
          </w:p>
        </w:tc>
        <w:tc>
          <w:tcPr>
            <w:tcW w:w="10409" w:type="dxa"/>
          </w:tcPr>
          <w:p w14:paraId="6A2D9609" w14:textId="055940D2" w:rsidR="008337DE" w:rsidRPr="00D50565" w:rsidRDefault="008337DE" w:rsidP="00803110">
            <w:pPr>
              <w:spacing w:line="276" w:lineRule="auto"/>
              <w:rPr>
                <w:i/>
                <w:iCs/>
              </w:rPr>
            </w:pPr>
            <w:r w:rsidRPr="00D50565">
              <w:rPr>
                <w:i/>
                <w:iCs/>
              </w:rPr>
              <w:t>Pediatric patients</w:t>
            </w:r>
          </w:p>
          <w:p w14:paraId="71E1CD81" w14:textId="77777777" w:rsidR="008337DE" w:rsidRDefault="008337DE" w:rsidP="00803110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D50565">
              <w:t>That I wanted to do more sport. I got full sooner. That I feel fitter. That I haven't become sad.</w:t>
            </w:r>
          </w:p>
          <w:p w14:paraId="7E95BFD3" w14:textId="77777777" w:rsidR="008337DE" w:rsidRDefault="008337DE" w:rsidP="00803110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D50565">
              <w:t>My belly has become thinner. I can fit into nice clothes again. I've become more mobile. Fewer fights about food. My self-esteem has increased.</w:t>
            </w:r>
          </w:p>
          <w:p w14:paraId="51ED0C7E" w14:textId="26DD34B6" w:rsidR="008337DE" w:rsidRDefault="008337DE" w:rsidP="00803110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D50565">
              <w:t>Moles and skin became darker, slightly blotchy. Feeling of fullness. Vomiting because I ate too much (first had to learn to recogni</w:t>
            </w:r>
            <w:r w:rsidR="00563859">
              <w:t>z</w:t>
            </w:r>
            <w:r w:rsidRPr="00D50565">
              <w:t xml:space="preserve">e satiety). Performance has improved </w:t>
            </w:r>
            <w:r w:rsidRPr="00D50565">
              <w:br/>
              <w:t>(e.g. keeping up better on a walk without breathing heavily</w:t>
            </w:r>
            <w:r w:rsidR="003368BE">
              <w:t>)</w:t>
            </w:r>
            <w:r w:rsidRPr="00D50565">
              <w:t>.</w:t>
            </w:r>
          </w:p>
          <w:p w14:paraId="0E052DF2" w14:textId="77777777" w:rsidR="008337DE" w:rsidRDefault="008337DE" w:rsidP="00803110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D50565">
              <w:t>Feeling full, not being hungry all the time. I feel lighter. My stomach is no longer bloated and I've lost weight</w:t>
            </w:r>
            <w:r>
              <w:t>.</w:t>
            </w:r>
          </w:p>
        </w:tc>
      </w:tr>
      <w:tr w:rsidR="008337DE" w14:paraId="6849D8D2" w14:textId="77777777" w:rsidTr="00803110">
        <w:tc>
          <w:tcPr>
            <w:tcW w:w="3539" w:type="dxa"/>
            <w:vMerge/>
          </w:tcPr>
          <w:p w14:paraId="275D4390" w14:textId="77777777" w:rsidR="008337DE" w:rsidRDefault="008337DE" w:rsidP="00803110">
            <w:pPr>
              <w:spacing w:line="276" w:lineRule="auto"/>
              <w:ind w:left="720"/>
            </w:pPr>
          </w:p>
        </w:tc>
        <w:tc>
          <w:tcPr>
            <w:tcW w:w="10409" w:type="dxa"/>
          </w:tcPr>
          <w:p w14:paraId="3FF5B62B" w14:textId="77777777" w:rsidR="008337DE" w:rsidRPr="00D50565" w:rsidRDefault="008337DE" w:rsidP="00803110">
            <w:pPr>
              <w:spacing w:line="276" w:lineRule="auto"/>
              <w:rPr>
                <w:i/>
                <w:iCs/>
              </w:rPr>
            </w:pPr>
            <w:r w:rsidRPr="00D50565">
              <w:rPr>
                <w:i/>
                <w:iCs/>
              </w:rPr>
              <w:t>Adult patients</w:t>
            </w:r>
          </w:p>
          <w:p w14:paraId="505A54B4" w14:textId="5AFDF3BE" w:rsidR="008337DE" w:rsidRDefault="008337DE" w:rsidP="00803110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D50565">
              <w:t>I am calmer / more relaxed. My social behaviour at work has changed positively. I eat less and more consciously.</w:t>
            </w:r>
          </w:p>
          <w:p w14:paraId="3470695D" w14:textId="77777777" w:rsidR="008337DE" w:rsidRDefault="008337DE" w:rsidP="00803110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D50565">
              <w:t>The feeling of hunger has improved so that I am no longer hungry so often.</w:t>
            </w:r>
          </w:p>
          <w:p w14:paraId="5786E4CF" w14:textId="77777777" w:rsidR="008337DE" w:rsidRDefault="008337DE" w:rsidP="00803110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D50565">
              <w:t>No more insatiable hunger. Less grocery shopping, less cooking.</w:t>
            </w:r>
          </w:p>
          <w:p w14:paraId="6D04B2BC" w14:textId="77777777" w:rsidR="008337DE" w:rsidRDefault="008337DE" w:rsidP="00803110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D50565">
              <w:t>No more cravings for meat.</w:t>
            </w:r>
          </w:p>
        </w:tc>
      </w:tr>
      <w:tr w:rsidR="008337DE" w14:paraId="48B965C0" w14:textId="77777777" w:rsidTr="00803110">
        <w:tc>
          <w:tcPr>
            <w:tcW w:w="3539" w:type="dxa"/>
            <w:vMerge/>
          </w:tcPr>
          <w:p w14:paraId="740FDA4F" w14:textId="77777777" w:rsidR="008337DE" w:rsidRDefault="008337DE" w:rsidP="00803110">
            <w:pPr>
              <w:spacing w:line="276" w:lineRule="auto"/>
              <w:ind w:left="720"/>
            </w:pPr>
          </w:p>
        </w:tc>
        <w:tc>
          <w:tcPr>
            <w:tcW w:w="10409" w:type="dxa"/>
          </w:tcPr>
          <w:p w14:paraId="1F3709BA" w14:textId="7CBDD0EA" w:rsidR="008337DE" w:rsidRPr="00D50565" w:rsidRDefault="008337DE" w:rsidP="00803110">
            <w:pPr>
              <w:spacing w:line="276" w:lineRule="auto"/>
              <w:rPr>
                <w:i/>
                <w:iCs/>
              </w:rPr>
            </w:pPr>
            <w:r w:rsidRPr="00D50565">
              <w:rPr>
                <w:i/>
                <w:iCs/>
              </w:rPr>
              <w:t>Family members</w:t>
            </w:r>
            <w:r w:rsidR="006A379C">
              <w:rPr>
                <w:i/>
                <w:iCs/>
              </w:rPr>
              <w:t xml:space="preserve"> (car</w:t>
            </w:r>
            <w:r w:rsidR="00FA0E2A">
              <w:rPr>
                <w:i/>
                <w:iCs/>
              </w:rPr>
              <w:t>e</w:t>
            </w:r>
            <w:r w:rsidR="006A379C">
              <w:rPr>
                <w:i/>
                <w:iCs/>
              </w:rPr>
              <w:t>givers)</w:t>
            </w:r>
          </w:p>
          <w:p w14:paraId="1D7CF652" w14:textId="78F774BB" w:rsidR="008337DE" w:rsidRDefault="008337DE" w:rsidP="00803110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D50565">
              <w:t xml:space="preserve">My child felt fitter. The weight has </w:t>
            </w:r>
            <w:r w:rsidR="00563859">
              <w:t>stabilized</w:t>
            </w:r>
            <w:r w:rsidR="00563859" w:rsidRPr="00D50565">
              <w:t xml:space="preserve"> </w:t>
            </w:r>
            <w:r w:rsidRPr="00D50565">
              <w:t>- not gained, not lost.</w:t>
            </w:r>
          </w:p>
          <w:p w14:paraId="5E0261C8" w14:textId="77777777" w:rsidR="008337DE" w:rsidRDefault="008337DE" w:rsidP="00803110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D50565">
              <w:t>Darkening of the skin. He eats less, doesn't ask for seconds. And no further weight gain.</w:t>
            </w:r>
          </w:p>
          <w:p w14:paraId="1C6E2620" w14:textId="77777777" w:rsidR="008337DE" w:rsidRDefault="008337DE" w:rsidP="00803110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214D7F">
              <w:rPr>
                <w:lang w:val="de-DE"/>
              </w:rPr>
              <w:t xml:space="preserve">No hunger pangs, darker skin. </w:t>
            </w:r>
            <w:r w:rsidRPr="00D50565">
              <w:t>He is more relaxed. We receive positive feedback from relatives and friends.</w:t>
            </w:r>
          </w:p>
        </w:tc>
      </w:tr>
      <w:tr w:rsidR="008337DE" w14:paraId="4DB05CA1" w14:textId="77777777" w:rsidTr="00803110">
        <w:tc>
          <w:tcPr>
            <w:tcW w:w="3539" w:type="dxa"/>
            <w:vMerge w:val="restart"/>
          </w:tcPr>
          <w:p w14:paraId="0B816593" w14:textId="192DEB87" w:rsidR="008337DE" w:rsidRDefault="008337DE" w:rsidP="00803110">
            <w:pPr>
              <w:spacing w:line="276" w:lineRule="auto"/>
            </w:pPr>
            <w:r w:rsidRPr="00D50565">
              <w:t xml:space="preserve">Why would you recommend </w:t>
            </w:r>
            <w:r w:rsidR="00027209">
              <w:t>the specialist nurse support service</w:t>
            </w:r>
            <w:r w:rsidRPr="00D50565">
              <w:t xml:space="preserve"> to other patients / children?</w:t>
            </w:r>
          </w:p>
        </w:tc>
        <w:tc>
          <w:tcPr>
            <w:tcW w:w="10409" w:type="dxa"/>
          </w:tcPr>
          <w:p w14:paraId="7E225E50" w14:textId="5B70DBAE" w:rsidR="008337DE" w:rsidRPr="00D50565" w:rsidRDefault="008337DE" w:rsidP="00803110">
            <w:pPr>
              <w:spacing w:line="276" w:lineRule="auto"/>
              <w:rPr>
                <w:i/>
                <w:iCs/>
              </w:rPr>
            </w:pPr>
            <w:r w:rsidRPr="00D50565">
              <w:rPr>
                <w:i/>
                <w:iCs/>
              </w:rPr>
              <w:t>Pediatric patients</w:t>
            </w:r>
          </w:p>
          <w:p w14:paraId="07891FD2" w14:textId="77777777" w:rsidR="008337DE" w:rsidRDefault="008337DE" w:rsidP="00803110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D50565">
              <w:t>Because they are a great help and are so friendly and always there.</w:t>
            </w:r>
          </w:p>
          <w:p w14:paraId="32967F66" w14:textId="77777777" w:rsidR="008337DE" w:rsidRDefault="008337DE" w:rsidP="00803110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D50565">
              <w:t>Because the nurses are nice and explain it well.</w:t>
            </w:r>
          </w:p>
          <w:p w14:paraId="52A24A2A" w14:textId="77777777" w:rsidR="008337DE" w:rsidRDefault="008337DE" w:rsidP="00803110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D50565">
              <w:t>Very helpful, it gives you the security you need. You only have one contact person.</w:t>
            </w:r>
          </w:p>
          <w:p w14:paraId="37040C7E" w14:textId="77777777" w:rsidR="008337DE" w:rsidRDefault="008337DE" w:rsidP="00803110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9759AC">
              <w:lastRenderedPageBreak/>
              <w:t>Someone is always there to answer questions. You don't feel left alone.</w:t>
            </w:r>
          </w:p>
          <w:p w14:paraId="31601272" w14:textId="77777777" w:rsidR="008337DE" w:rsidRDefault="008337DE" w:rsidP="00803110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9759AC">
              <w:t>Emotional support. Someone is always there to answer questions.</w:t>
            </w:r>
          </w:p>
        </w:tc>
      </w:tr>
      <w:tr w:rsidR="008337DE" w14:paraId="2B75545D" w14:textId="77777777" w:rsidTr="00803110">
        <w:tc>
          <w:tcPr>
            <w:tcW w:w="3539" w:type="dxa"/>
            <w:vMerge/>
          </w:tcPr>
          <w:p w14:paraId="01DE75B1" w14:textId="77777777" w:rsidR="008337DE" w:rsidRDefault="008337DE" w:rsidP="00803110">
            <w:pPr>
              <w:spacing w:line="276" w:lineRule="auto"/>
            </w:pPr>
          </w:p>
        </w:tc>
        <w:tc>
          <w:tcPr>
            <w:tcW w:w="10409" w:type="dxa"/>
          </w:tcPr>
          <w:p w14:paraId="4E55BBAD" w14:textId="77777777" w:rsidR="008337DE" w:rsidRPr="00D50565" w:rsidRDefault="008337DE" w:rsidP="00803110">
            <w:pPr>
              <w:spacing w:line="276" w:lineRule="auto"/>
              <w:rPr>
                <w:i/>
                <w:iCs/>
              </w:rPr>
            </w:pPr>
            <w:r w:rsidRPr="00D50565">
              <w:rPr>
                <w:i/>
                <w:iCs/>
              </w:rPr>
              <w:t>Adult patients</w:t>
            </w:r>
          </w:p>
          <w:p w14:paraId="4A0DB46A" w14:textId="77777777" w:rsidR="008337DE" w:rsidRDefault="008337DE" w:rsidP="00803110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9759AC">
              <w:t>Reliable, empathetic, always ready to listen to the family. Always ready to help with problems.</w:t>
            </w:r>
          </w:p>
          <w:p w14:paraId="0ACF2BD0" w14:textId="77777777" w:rsidR="008337DE" w:rsidRDefault="008337DE" w:rsidP="00803110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9759AC">
              <w:t>Good support and instruction at the start of therapy. Being able to reach someone with questions</w:t>
            </w:r>
            <w:r>
              <w:t>.</w:t>
            </w:r>
          </w:p>
          <w:p w14:paraId="48D09438" w14:textId="77777777" w:rsidR="008337DE" w:rsidRDefault="008337DE" w:rsidP="00803110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9759AC">
              <w:t>Totally great support! The initial uncertainty with the handling and the medication is reduced or taken away.</w:t>
            </w:r>
          </w:p>
          <w:p w14:paraId="04D2F107" w14:textId="77777777" w:rsidR="008337DE" w:rsidRDefault="008337DE" w:rsidP="00803110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9759AC">
              <w:t>Because they are very helpful and motivated and encouraged me to continue injecting. They were very nice, kind and helpful and gave me tips and tricks. THANK YOU VERY MUCH.</w:t>
            </w:r>
          </w:p>
        </w:tc>
      </w:tr>
      <w:tr w:rsidR="008337DE" w14:paraId="28D43C48" w14:textId="77777777" w:rsidTr="00803110">
        <w:tc>
          <w:tcPr>
            <w:tcW w:w="3539" w:type="dxa"/>
            <w:vMerge/>
          </w:tcPr>
          <w:p w14:paraId="4F323DD0" w14:textId="77777777" w:rsidR="008337DE" w:rsidRDefault="008337DE" w:rsidP="00803110">
            <w:pPr>
              <w:spacing w:line="276" w:lineRule="auto"/>
            </w:pPr>
          </w:p>
        </w:tc>
        <w:tc>
          <w:tcPr>
            <w:tcW w:w="10409" w:type="dxa"/>
          </w:tcPr>
          <w:p w14:paraId="557A4015" w14:textId="77777777" w:rsidR="008337DE" w:rsidRPr="00D50565" w:rsidRDefault="008337DE" w:rsidP="00803110">
            <w:pPr>
              <w:spacing w:line="276" w:lineRule="auto"/>
              <w:rPr>
                <w:i/>
                <w:iCs/>
              </w:rPr>
            </w:pPr>
            <w:r w:rsidRPr="00D50565">
              <w:rPr>
                <w:i/>
                <w:iCs/>
              </w:rPr>
              <w:t>Family members</w:t>
            </w:r>
          </w:p>
          <w:p w14:paraId="4DF95892" w14:textId="77777777" w:rsidR="008337DE" w:rsidRDefault="008337DE" w:rsidP="00803110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9759AC">
              <w:t>Very good care and security.</w:t>
            </w:r>
          </w:p>
          <w:p w14:paraId="71C7A4F0" w14:textId="5C7A5803" w:rsidR="008337DE" w:rsidRDefault="008337DE" w:rsidP="00803110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9759AC">
              <w:t xml:space="preserve">Because the </w:t>
            </w:r>
            <w:r w:rsidR="00442884" w:rsidRPr="00442884">
              <w:t xml:space="preserve">specialist nurse support service </w:t>
            </w:r>
            <w:r w:rsidRPr="009759AC">
              <w:t>provides security in dealing with the disease and medication and strengthens confidence in one's own abilities.</w:t>
            </w:r>
          </w:p>
          <w:p w14:paraId="130F8B78" w14:textId="77777777" w:rsidR="008337DE" w:rsidRDefault="008337DE" w:rsidP="00803110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9759AC">
              <w:t>Very competent professionally and socially. Comprehensible instruction in handling the medication.</w:t>
            </w:r>
          </w:p>
          <w:p w14:paraId="56662CDF" w14:textId="77777777" w:rsidR="008337DE" w:rsidRDefault="008337DE" w:rsidP="00803110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9759AC">
              <w:t>Very friendly carer. Patiently explained the individual steps to our son in his familiar home environment in a child-friendly manner. Our son looked forward to seeing the carer every day and quickly got used to the injections. We could call him at any time with questions or problems.</w:t>
            </w:r>
          </w:p>
        </w:tc>
      </w:tr>
    </w:tbl>
    <w:p w14:paraId="711964C1" w14:textId="77777777" w:rsidR="008337DE" w:rsidRPr="00A94C8B" w:rsidRDefault="008337DE" w:rsidP="008337DE"/>
    <w:p w14:paraId="78132DBA" w14:textId="77777777" w:rsidR="008337DE" w:rsidRDefault="008337DE"/>
    <w:sectPr w:rsidR="008337DE" w:rsidSect="008337DE">
      <w:footerReference w:type="even" r:id="rId10"/>
      <w:footerReference w:type="defaul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F66173" w14:textId="77777777" w:rsidR="00556C74" w:rsidRDefault="00556C74" w:rsidP="006A379C">
      <w:pPr>
        <w:spacing w:after="0" w:line="240" w:lineRule="auto"/>
      </w:pPr>
      <w:r>
        <w:separator/>
      </w:r>
    </w:p>
  </w:endnote>
  <w:endnote w:type="continuationSeparator" w:id="0">
    <w:p w14:paraId="7D11A228" w14:textId="77777777" w:rsidR="00556C74" w:rsidRDefault="00556C74" w:rsidP="006A37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D0EBBC" w14:textId="59DDCE1E" w:rsidR="006A379C" w:rsidRDefault="006A379C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D392B4B" wp14:editId="03BF2F48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24810" cy="357505"/>
              <wp:effectExtent l="0" t="0" r="8890" b="0"/>
              <wp:wrapNone/>
              <wp:docPr id="1560810730" name="Text Box 2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24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EDF63F7" w14:textId="4B0ACF06" w:rsidR="006A379C" w:rsidRPr="006A379C" w:rsidRDefault="006A379C" w:rsidP="006A379C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A379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D392B4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 - Not for Public Consumption or Distribution" style="position:absolute;margin-left:0;margin-top:0;width:230.3pt;height:28.15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" filled="f" stroked="f">
              <v:textbox style="mso-fit-shape-to-text:t" inset="0,0,0,15pt">
                <w:txbxContent>
                  <w:p w14:paraId="2EDF63F7" w14:textId="4B0ACF06" w:rsidR="006A379C" w:rsidRPr="006A379C" w:rsidRDefault="006A379C" w:rsidP="006A379C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A379C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EBAFCD" w14:textId="7BA63E0F" w:rsidR="006A379C" w:rsidRDefault="006A379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3D7362" w14:textId="579A5F74" w:rsidR="006A379C" w:rsidRDefault="006A379C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84CD5AF" wp14:editId="253439A6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24810" cy="357505"/>
              <wp:effectExtent l="0" t="0" r="8890" b="0"/>
              <wp:wrapNone/>
              <wp:docPr id="1531300702" name="Text Box 1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24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914FBF2" w14:textId="55121F6C" w:rsidR="006A379C" w:rsidRPr="006A379C" w:rsidRDefault="006A379C" w:rsidP="006A379C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A379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84CD5A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Confidential - Not for Public Consumption or Distribution" style="position:absolute;margin-left:0;margin-top:0;width:230.3pt;height:28.1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" filled="f" stroked="f">
              <v:textbox style="mso-fit-shape-to-text:t" inset="0,0,0,15pt">
                <w:txbxContent>
                  <w:p w14:paraId="1914FBF2" w14:textId="55121F6C" w:rsidR="006A379C" w:rsidRPr="006A379C" w:rsidRDefault="006A379C" w:rsidP="006A379C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A379C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05553A" w14:textId="77777777" w:rsidR="00556C74" w:rsidRDefault="00556C74" w:rsidP="006A379C">
      <w:pPr>
        <w:spacing w:after="0" w:line="240" w:lineRule="auto"/>
      </w:pPr>
      <w:r>
        <w:separator/>
      </w:r>
    </w:p>
  </w:footnote>
  <w:footnote w:type="continuationSeparator" w:id="0">
    <w:p w14:paraId="1C54E302" w14:textId="77777777" w:rsidR="00556C74" w:rsidRDefault="00556C74" w:rsidP="006A37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7C6382"/>
    <w:multiLevelType w:val="hybridMultilevel"/>
    <w:tmpl w:val="A440B5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96645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7DE"/>
    <w:rsid w:val="00010220"/>
    <w:rsid w:val="00010BE7"/>
    <w:rsid w:val="00026D89"/>
    <w:rsid w:val="00027209"/>
    <w:rsid w:val="000379B0"/>
    <w:rsid w:val="00060BF2"/>
    <w:rsid w:val="00066AA7"/>
    <w:rsid w:val="0008038B"/>
    <w:rsid w:val="000E7AF1"/>
    <w:rsid w:val="00106CF7"/>
    <w:rsid w:val="001427C0"/>
    <w:rsid w:val="00196E48"/>
    <w:rsid w:val="001A6A46"/>
    <w:rsid w:val="001B02F1"/>
    <w:rsid w:val="001E617F"/>
    <w:rsid w:val="00214D7F"/>
    <w:rsid w:val="00230130"/>
    <w:rsid w:val="002361BD"/>
    <w:rsid w:val="00252FFE"/>
    <w:rsid w:val="00275A47"/>
    <w:rsid w:val="002A15A8"/>
    <w:rsid w:val="002B1D1A"/>
    <w:rsid w:val="002B6A99"/>
    <w:rsid w:val="002F665B"/>
    <w:rsid w:val="00301EF2"/>
    <w:rsid w:val="00302453"/>
    <w:rsid w:val="003368BE"/>
    <w:rsid w:val="00367073"/>
    <w:rsid w:val="003671E4"/>
    <w:rsid w:val="003679C4"/>
    <w:rsid w:val="003A17E8"/>
    <w:rsid w:val="003B47E4"/>
    <w:rsid w:val="0040624C"/>
    <w:rsid w:val="00442884"/>
    <w:rsid w:val="00463FC0"/>
    <w:rsid w:val="00476C11"/>
    <w:rsid w:val="004B3D77"/>
    <w:rsid w:val="004B5732"/>
    <w:rsid w:val="004C7266"/>
    <w:rsid w:val="004E32F4"/>
    <w:rsid w:val="004E6102"/>
    <w:rsid w:val="004F5EDA"/>
    <w:rsid w:val="00556C74"/>
    <w:rsid w:val="00563859"/>
    <w:rsid w:val="00591946"/>
    <w:rsid w:val="0061016D"/>
    <w:rsid w:val="006A379C"/>
    <w:rsid w:val="006B36AA"/>
    <w:rsid w:val="006E1FAE"/>
    <w:rsid w:val="007007A9"/>
    <w:rsid w:val="00772762"/>
    <w:rsid w:val="00773822"/>
    <w:rsid w:val="007810AC"/>
    <w:rsid w:val="007A6590"/>
    <w:rsid w:val="007C3B96"/>
    <w:rsid w:val="008269EF"/>
    <w:rsid w:val="008337DE"/>
    <w:rsid w:val="00845540"/>
    <w:rsid w:val="00870B2B"/>
    <w:rsid w:val="008734F5"/>
    <w:rsid w:val="008A4C60"/>
    <w:rsid w:val="009176C1"/>
    <w:rsid w:val="009A1F67"/>
    <w:rsid w:val="009A4061"/>
    <w:rsid w:val="00A152DE"/>
    <w:rsid w:val="00A40125"/>
    <w:rsid w:val="00A70502"/>
    <w:rsid w:val="00A862EA"/>
    <w:rsid w:val="00AE114D"/>
    <w:rsid w:val="00AE7A8D"/>
    <w:rsid w:val="00B01572"/>
    <w:rsid w:val="00B65313"/>
    <w:rsid w:val="00B814F1"/>
    <w:rsid w:val="00B92548"/>
    <w:rsid w:val="00C52199"/>
    <w:rsid w:val="00C7731E"/>
    <w:rsid w:val="00CC3FBF"/>
    <w:rsid w:val="00D65E88"/>
    <w:rsid w:val="00DC276C"/>
    <w:rsid w:val="00E22875"/>
    <w:rsid w:val="00E61C41"/>
    <w:rsid w:val="00E96DD7"/>
    <w:rsid w:val="00EC68C5"/>
    <w:rsid w:val="00EE36E9"/>
    <w:rsid w:val="00F24C58"/>
    <w:rsid w:val="00F54A4B"/>
    <w:rsid w:val="00FA0E2A"/>
    <w:rsid w:val="00FA0FEC"/>
    <w:rsid w:val="00FE1F92"/>
    <w:rsid w:val="00FF7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C3A9BE"/>
  <w15:chartTrackingRefBased/>
  <w15:docId w15:val="{EA93FFDE-D6FD-4DC7-ABED-6109AF35A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337DE"/>
    <w:pPr>
      <w:keepNext/>
      <w:keepLines/>
      <w:spacing w:before="160" w:after="80"/>
      <w:outlineLvl w:val="1"/>
    </w:pPr>
    <w:rPr>
      <w:rFonts w:ascii="Arial" w:eastAsiaTheme="majorEastAsia" w:hAnsi="Arial" w:cstheme="majorBidi"/>
      <w:b/>
      <w:color w:val="2F5496" w:themeColor="accent1" w:themeShade="BF"/>
      <w:sz w:val="24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337DE"/>
    <w:rPr>
      <w:rFonts w:ascii="Arial" w:eastAsiaTheme="majorEastAsia" w:hAnsi="Arial" w:cstheme="majorBidi"/>
      <w:b/>
      <w:color w:val="2F5496" w:themeColor="accent1" w:themeShade="BF"/>
      <w:sz w:val="24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8337DE"/>
    <w:pPr>
      <w:ind w:left="720"/>
      <w:contextualSpacing/>
    </w:pPr>
    <w:rPr>
      <w:rFonts w:ascii="Arial" w:hAnsi="Arial"/>
      <w:lang w:val="en-GB"/>
    </w:rPr>
  </w:style>
  <w:style w:type="paragraph" w:customStyle="1" w:styleId="Default">
    <w:name w:val="Default"/>
    <w:rsid w:val="008337D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8337D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A37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379C"/>
  </w:style>
  <w:style w:type="character" w:styleId="LineNumber">
    <w:name w:val="line number"/>
    <w:basedOn w:val="DefaultParagraphFont"/>
    <w:uiPriority w:val="99"/>
    <w:semiHidden/>
    <w:unhideWhenUsed/>
    <w:rsid w:val="00214D7F"/>
  </w:style>
  <w:style w:type="paragraph" w:styleId="Revision">
    <w:name w:val="Revision"/>
    <w:hidden/>
    <w:uiPriority w:val="99"/>
    <w:semiHidden/>
    <w:rsid w:val="00A7050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63F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3F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3F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3F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3FC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A6A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6A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6DBE6762C5BA4DA60CDFF34DDAC85B" ma:contentTypeVersion="12" ma:contentTypeDescription="Create a new document." ma:contentTypeScope="" ma:versionID="e0a902a1399ef55ff7e45a591d56d203">
  <xsd:schema xmlns:xsd="http://www.w3.org/2001/XMLSchema" xmlns:xs="http://www.w3.org/2001/XMLSchema" xmlns:p="http://schemas.microsoft.com/office/2006/metadata/properties" xmlns:ns2="837e8351-048c-4c3d-b38f-d07387bea818" xmlns:ns3="5fc3fbf7-2709-42a7-8349-c903b67373dc" targetNamespace="http://schemas.microsoft.com/office/2006/metadata/properties" ma:root="true" ma:fieldsID="64c54f0039aae3411547d8f8bae0ad41" ns2:_="" ns3:_="">
    <xsd:import namespace="837e8351-048c-4c3d-b38f-d07387bea818"/>
    <xsd:import namespace="5fc3fbf7-2709-42a7-8349-c903b67373d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7e8351-048c-4c3d-b38f-d07387bea8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3b8628a0-0b23-45e8-b04e-a1d8143a70f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c3fbf7-2709-42a7-8349-c903b67373dc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b23d60c8-6fc0-41d8-861a-ba8f606f5e98}" ma:internalName="TaxCatchAll" ma:showField="CatchAllData" ma:web="5fc3fbf7-2709-42a7-8349-c903b67373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fc3fbf7-2709-42a7-8349-c903b67373dc" xsi:nil="true"/>
    <lcf76f155ced4ddcb4097134ff3c332f xmlns="837e8351-048c-4c3d-b38f-d07387bea81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4C34B9A-F916-4DCF-A109-9B74B7470E9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1E4C48A-356F-4B3E-96E7-C388EF3635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7e8351-048c-4c3d-b38f-d07387bea818"/>
    <ds:schemaRef ds:uri="5fc3fbf7-2709-42a7-8349-c903b67373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0BD9020-9407-496D-9D25-4ADC18DC21D2}">
  <ds:schemaRefs>
    <ds:schemaRef ds:uri="http://schemas.microsoft.com/office/2006/metadata/properties"/>
    <ds:schemaRef ds:uri="http://schemas.microsoft.com/office/infopath/2007/PartnerControls"/>
    <ds:schemaRef ds:uri="5fc3fbf7-2709-42a7-8349-c903b67373dc"/>
    <ds:schemaRef ds:uri="837e8351-048c-4c3d-b38f-d07387bea81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633</Words>
  <Characters>15013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Rosalie Molenaar</cp:lastModifiedBy>
  <cp:revision>3</cp:revision>
  <dcterms:created xsi:type="dcterms:W3CDTF">2025-04-04T14:16:00Z</dcterms:created>
  <dcterms:modified xsi:type="dcterms:W3CDTF">2025-04-04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5b45cb5e,5d0814ea,48019b5e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Confidential - Not for Public Consumption or Distribution</vt:lpwstr>
  </property>
  <property fmtid="{D5CDD505-2E9C-101B-9397-08002B2CF9AE}" pid="5" name="MSIP_Label_8e19d756-792e-42a1-bcad-4cb9051ddd2d_Enabled">
    <vt:lpwstr>true</vt:lpwstr>
  </property>
  <property fmtid="{D5CDD505-2E9C-101B-9397-08002B2CF9AE}" pid="6" name="MSIP_Label_8e19d756-792e-42a1-bcad-4cb9051ddd2d_SetDate">
    <vt:lpwstr>2025-02-11T11:54:45Z</vt:lpwstr>
  </property>
  <property fmtid="{D5CDD505-2E9C-101B-9397-08002B2CF9AE}" pid="7" name="MSIP_Label_8e19d756-792e-42a1-bcad-4cb9051ddd2d_Method">
    <vt:lpwstr>Standard</vt:lpwstr>
  </property>
  <property fmtid="{D5CDD505-2E9C-101B-9397-08002B2CF9AE}" pid="8" name="MSIP_Label_8e19d756-792e-42a1-bcad-4cb9051ddd2d_Name">
    <vt:lpwstr>Confidential</vt:lpwstr>
  </property>
  <property fmtid="{D5CDD505-2E9C-101B-9397-08002B2CF9AE}" pid="9" name="MSIP_Label_8e19d756-792e-42a1-bcad-4cb9051ddd2d_SiteId">
    <vt:lpwstr>41eb501a-f671-4ce0-a5bf-b64168c3705f</vt:lpwstr>
  </property>
  <property fmtid="{D5CDD505-2E9C-101B-9397-08002B2CF9AE}" pid="10" name="MSIP_Label_8e19d756-792e-42a1-bcad-4cb9051ddd2d_ActionId">
    <vt:lpwstr>270be188-428a-4bf2-89c7-9e1bf46e4068</vt:lpwstr>
  </property>
  <property fmtid="{D5CDD505-2E9C-101B-9397-08002B2CF9AE}" pid="11" name="MSIP_Label_8e19d756-792e-42a1-bcad-4cb9051ddd2d_ContentBits">
    <vt:lpwstr>2</vt:lpwstr>
  </property>
  <property fmtid="{D5CDD505-2E9C-101B-9397-08002B2CF9AE}" pid="12" name="ContentTypeId">
    <vt:lpwstr>0x010100A16DBE6762C5BA4DA60CDFF34DDAC85B</vt:lpwstr>
  </property>
  <property fmtid="{D5CDD505-2E9C-101B-9397-08002B2CF9AE}" pid="13" name="ComplianceAssetId">
    <vt:lpwstr/>
  </property>
  <property fmtid="{D5CDD505-2E9C-101B-9397-08002B2CF9AE}" pid="14" name="_ExtendedDescription">
    <vt:lpwstr/>
  </property>
  <property fmtid="{D5CDD505-2E9C-101B-9397-08002B2CF9AE}" pid="15" name="TriggerFlowInfo">
    <vt:lpwstr/>
  </property>
  <property fmtid="{D5CDD505-2E9C-101B-9397-08002B2CF9AE}" pid="16" name="MediaServiceImageTags">
    <vt:lpwstr/>
  </property>
</Properties>
</file>